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CF2CF6" w14:textId="77777777" w:rsidR="004D2C80" w:rsidRPr="003003F7" w:rsidRDefault="004D2C80" w:rsidP="004D2C80">
      <w:pPr>
        <w:spacing w:after="0"/>
        <w:jc w:val="center"/>
        <w:rPr>
          <w:rFonts w:asciiTheme="majorBidi" w:hAnsiTheme="majorBidi"/>
          <w:b/>
          <w:bCs/>
        </w:rPr>
      </w:pPr>
      <w:r w:rsidRPr="003003F7">
        <w:rPr>
          <w:rFonts w:asciiTheme="majorBidi" w:hAnsiTheme="majorBidi"/>
          <w:b/>
          <w:bCs/>
        </w:rPr>
        <w:t>Supplemental Appendix: MIMIC Model Approach to Invariance Testing</w:t>
      </w:r>
    </w:p>
    <w:p w14:paraId="1CFCD60D" w14:textId="77777777" w:rsidR="004D2C80" w:rsidRPr="003003F7" w:rsidRDefault="004D2C80" w:rsidP="004D2C80">
      <w:pPr>
        <w:spacing w:after="0" w:line="480" w:lineRule="auto"/>
        <w:rPr>
          <w:rFonts w:asciiTheme="majorBidi" w:hAnsiTheme="majorBidi"/>
        </w:rPr>
      </w:pPr>
    </w:p>
    <w:p w14:paraId="2AAC6DCA" w14:textId="7786866E" w:rsidR="004D2C80" w:rsidRPr="003003F7" w:rsidRDefault="004D2C80" w:rsidP="004D2C80">
      <w:pPr>
        <w:spacing w:after="0" w:line="480" w:lineRule="auto"/>
        <w:ind w:firstLine="720"/>
        <w:rPr>
          <w:rFonts w:asciiTheme="majorBidi" w:hAnsiTheme="majorBidi"/>
        </w:rPr>
      </w:pPr>
      <w:proofErr w:type="spellStart"/>
      <w:r w:rsidRPr="003003F7">
        <w:rPr>
          <w:rFonts w:asciiTheme="majorBidi" w:hAnsiTheme="majorBidi"/>
        </w:rPr>
        <w:t>Muthén</w:t>
      </w:r>
      <w:proofErr w:type="spellEnd"/>
      <w:r w:rsidRPr="003003F7">
        <w:rPr>
          <w:rFonts w:asciiTheme="majorBidi" w:hAnsiTheme="majorBidi"/>
        </w:rPr>
        <w:t xml:space="preserve"> (1989)</w:t>
      </w:r>
      <w:r w:rsidR="00F8416D">
        <w:rPr>
          <w:rFonts w:asciiTheme="majorBidi" w:hAnsiTheme="majorBidi"/>
          <w:vertAlign w:val="superscript"/>
        </w:rPr>
        <w:t>1</w:t>
      </w:r>
      <w:r w:rsidRPr="003003F7">
        <w:rPr>
          <w:rFonts w:asciiTheme="majorBidi" w:hAnsiTheme="majorBidi"/>
        </w:rPr>
        <w:t xml:space="preserve"> proposed the Multiple Indicator Multiple Causes (MIMIC) approach to invariance testing. This model is focused primarily on scalar invariance. While it is not as comprehensive as the multiple group approach insofar as it assumes some parameters are equivalent, it allows simultaneous testing of several variables, which is not practical with the multiple group approach. Because scalar invariance is the most important kind of invariance, we believe that the MIMIC approach is valuable. There are elaborations of it such as moderated nonlinear factor analysis (MNLFA) that enable testing all parameters, but the sample size requirements for it are not met by these data.</w:t>
      </w:r>
      <w:r w:rsidR="00F8416D" w:rsidRPr="00F8416D">
        <w:rPr>
          <w:rFonts w:asciiTheme="majorBidi" w:hAnsiTheme="majorBidi"/>
          <w:vertAlign w:val="superscript"/>
        </w:rPr>
        <w:t>2</w:t>
      </w:r>
      <w:r w:rsidRPr="003003F7">
        <w:rPr>
          <w:rFonts w:asciiTheme="majorBidi" w:hAnsiTheme="majorBidi"/>
        </w:rPr>
        <w:t xml:space="preserve"> </w:t>
      </w:r>
    </w:p>
    <w:p w14:paraId="33FCB9A6" w14:textId="77777777" w:rsidR="004D2C80" w:rsidRPr="003003F7" w:rsidRDefault="004D2C80" w:rsidP="004D2C80">
      <w:pPr>
        <w:spacing w:after="0" w:line="480" w:lineRule="auto"/>
        <w:ind w:firstLine="720"/>
        <w:rPr>
          <w:rFonts w:asciiTheme="majorBidi" w:hAnsiTheme="majorBidi"/>
        </w:rPr>
      </w:pPr>
      <w:r w:rsidRPr="003003F7">
        <w:rPr>
          <w:rFonts w:asciiTheme="majorBidi" w:hAnsiTheme="majorBidi"/>
        </w:rPr>
        <w:t xml:space="preserve">The basic MIMIC model combines a CFA with a structural regression model relating covariates to the latent variable. The CFA model defines the latent variable, and the covariates are used to “explain” the latent variable, although the model is cross-sectional and should not be thought of as being causal, strictly speaking. In the MIMIC approach to invariance testing, additional paths extend from the covariates to the items that define the latent variable. When these paths are notable in magnitude, they indicate potential violations of scalar invariance. </w:t>
      </w:r>
    </w:p>
    <w:p w14:paraId="016AD1ED" w14:textId="1FF94C27" w:rsidR="004D2C80" w:rsidRDefault="004D2C80" w:rsidP="004D2C80">
      <w:pPr>
        <w:spacing w:after="0" w:line="480" w:lineRule="auto"/>
        <w:ind w:firstLine="720"/>
        <w:rPr>
          <w:rFonts w:asciiTheme="majorBidi" w:hAnsiTheme="majorBidi"/>
        </w:rPr>
      </w:pPr>
      <w:r w:rsidRPr="003003F7">
        <w:rPr>
          <w:rFonts w:asciiTheme="majorBidi" w:hAnsiTheme="majorBidi"/>
        </w:rPr>
        <w:t>Because MIMIC models with invariance involve many parameters, we made use of the penalized structural equation modeling (PSEM) framework,</w:t>
      </w:r>
      <w:r w:rsidR="00F8416D" w:rsidRPr="00F8416D">
        <w:rPr>
          <w:rFonts w:asciiTheme="majorBidi" w:hAnsiTheme="majorBidi"/>
          <w:vertAlign w:val="superscript"/>
        </w:rPr>
        <w:t>3</w:t>
      </w:r>
      <w:r w:rsidRPr="003003F7">
        <w:rPr>
          <w:rFonts w:asciiTheme="majorBidi" w:hAnsiTheme="majorBidi"/>
        </w:rPr>
        <w:t xml:space="preserve"> which adds penalty terms to selected parameters to improve identification and help prevent overfitting. For this specification, we used the recommended alignment penalty (ALF) with defaults that center the parameter estimate on 0</w:t>
      </w:r>
      <w:r w:rsidR="003003F7" w:rsidRPr="003003F7">
        <w:rPr>
          <w:rFonts w:asciiTheme="majorBidi" w:hAnsiTheme="majorBidi"/>
        </w:rPr>
        <w:t xml:space="preserve"> (</w:t>
      </w:r>
      <w:r w:rsidR="003003F7" w:rsidRPr="003003F7">
        <w:rPr>
          <w:rFonts w:asciiTheme="majorBidi" w:hAnsiTheme="majorBidi"/>
        </w:rPr>
        <w:t xml:space="preserve">We tried </w:t>
      </w:r>
      <w:proofErr w:type="gramStart"/>
      <w:r w:rsidR="003003F7" w:rsidRPr="003003F7">
        <w:rPr>
          <w:rFonts w:asciiTheme="majorBidi" w:hAnsiTheme="majorBidi"/>
        </w:rPr>
        <w:t>a number of</w:t>
      </w:r>
      <w:proofErr w:type="gramEnd"/>
      <w:r w:rsidR="003003F7" w:rsidRPr="003003F7">
        <w:rPr>
          <w:rFonts w:asciiTheme="majorBidi" w:hAnsiTheme="majorBidi"/>
        </w:rPr>
        <w:t xml:space="preserve"> variations of this model, including different penalties as well as some terms to deal with a few large residuals in the measurement model, but these did not have an appreciable effect, so they are not reported here.</w:t>
      </w:r>
      <w:r w:rsidR="003003F7" w:rsidRPr="003003F7">
        <w:rPr>
          <w:rFonts w:asciiTheme="majorBidi" w:hAnsiTheme="majorBidi"/>
        </w:rPr>
        <w:t>)</w:t>
      </w:r>
      <w:r w:rsidRPr="003003F7">
        <w:rPr>
          <w:rFonts w:asciiTheme="majorBidi" w:hAnsiTheme="majorBidi"/>
        </w:rPr>
        <w:t xml:space="preserve">. Unfortunately, the resulting path diagram is too large to display, but in terms of the </w:t>
      </w:r>
      <w:proofErr w:type="spellStart"/>
      <w:r w:rsidRPr="003003F7">
        <w:rPr>
          <w:rFonts w:asciiTheme="majorBidi" w:hAnsiTheme="majorBidi"/>
        </w:rPr>
        <w:t>Mplus</w:t>
      </w:r>
      <w:proofErr w:type="spellEnd"/>
      <w:r w:rsidRPr="003003F7">
        <w:rPr>
          <w:rFonts w:asciiTheme="majorBidi" w:hAnsiTheme="majorBidi"/>
        </w:rPr>
        <w:t xml:space="preserve"> syntax, we used the following model:</w:t>
      </w:r>
    </w:p>
    <w:p w14:paraId="2D618715" w14:textId="77777777" w:rsidR="003003F7" w:rsidRPr="003003F7" w:rsidRDefault="003003F7" w:rsidP="004D2C80">
      <w:pPr>
        <w:spacing w:after="0" w:line="480" w:lineRule="auto"/>
        <w:ind w:firstLine="720"/>
        <w:rPr>
          <w:rFonts w:asciiTheme="majorBidi" w:hAnsiTheme="majorBidi"/>
        </w:rPr>
      </w:pPr>
    </w:p>
    <w:p w14:paraId="7A04228C" w14:textId="77777777" w:rsidR="004D2C80"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lastRenderedPageBreak/>
        <w:t>MODEL:</w:t>
      </w:r>
    </w:p>
    <w:p w14:paraId="0BAE5092" w14:textId="77777777" w:rsidR="004D2C80" w:rsidRPr="00326FE5" w:rsidRDefault="004D2C80" w:rsidP="004D2C80">
      <w:pPr>
        <w:spacing w:after="0" w:line="240" w:lineRule="auto"/>
        <w:ind w:firstLine="720"/>
        <w:rPr>
          <w:rFonts w:ascii="Courier New" w:hAnsi="Courier New" w:cs="Courier New"/>
          <w:sz w:val="16"/>
          <w:szCs w:val="16"/>
        </w:rPr>
      </w:pPr>
    </w:p>
    <w:p w14:paraId="3955ABDC"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CFA </w:t>
      </w:r>
      <w:proofErr w:type="gramStart"/>
      <w:r w:rsidRPr="00326FE5">
        <w:rPr>
          <w:rFonts w:ascii="Courier New" w:hAnsi="Courier New" w:cs="Courier New"/>
          <w:sz w:val="16"/>
          <w:szCs w:val="16"/>
        </w:rPr>
        <w:t>component;</w:t>
      </w:r>
      <w:proofErr w:type="gramEnd"/>
    </w:p>
    <w:p w14:paraId="26AEE0F4" w14:textId="77777777" w:rsidR="004D2C80"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f by anx1 anx2 - </w:t>
      </w:r>
      <w:proofErr w:type="gramStart"/>
      <w:r w:rsidRPr="00326FE5">
        <w:rPr>
          <w:rFonts w:ascii="Courier New" w:hAnsi="Courier New" w:cs="Courier New"/>
          <w:sz w:val="16"/>
          <w:szCs w:val="16"/>
        </w:rPr>
        <w:t>anx10;</w:t>
      </w:r>
      <w:proofErr w:type="gramEnd"/>
    </w:p>
    <w:p w14:paraId="1DF8B5CD" w14:textId="77777777" w:rsidR="004D2C80" w:rsidRPr="00326FE5" w:rsidRDefault="004D2C80" w:rsidP="004D2C80">
      <w:pPr>
        <w:spacing w:after="0" w:line="240" w:lineRule="auto"/>
        <w:ind w:firstLine="720"/>
        <w:rPr>
          <w:rFonts w:ascii="Courier New" w:hAnsi="Courier New" w:cs="Courier New"/>
          <w:sz w:val="16"/>
          <w:szCs w:val="16"/>
        </w:rPr>
      </w:pPr>
    </w:p>
    <w:p w14:paraId="6963460C"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regression of latent variable on </w:t>
      </w:r>
      <w:proofErr w:type="gramStart"/>
      <w:r w:rsidRPr="00326FE5">
        <w:rPr>
          <w:rFonts w:ascii="Courier New" w:hAnsi="Courier New" w:cs="Courier New"/>
          <w:sz w:val="16"/>
          <w:szCs w:val="16"/>
        </w:rPr>
        <w:t>covariates;</w:t>
      </w:r>
      <w:proofErr w:type="gramEnd"/>
    </w:p>
    <w:p w14:paraId="20832CA1" w14:textId="77777777" w:rsidR="004D2C80"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f on gender </w:t>
      </w:r>
      <w:proofErr w:type="spellStart"/>
      <w:r w:rsidRPr="00326FE5">
        <w:rPr>
          <w:rFonts w:ascii="Courier New" w:hAnsi="Courier New" w:cs="Courier New"/>
          <w:sz w:val="16"/>
          <w:szCs w:val="16"/>
        </w:rPr>
        <w:t>AgeTertile</w:t>
      </w:r>
      <w:proofErr w:type="spellEnd"/>
      <w:r w:rsidRPr="00326FE5">
        <w:rPr>
          <w:rFonts w:ascii="Courier New" w:hAnsi="Courier New" w:cs="Courier New"/>
          <w:sz w:val="16"/>
          <w:szCs w:val="16"/>
        </w:rPr>
        <w:t xml:space="preserve"> Relationship </w:t>
      </w:r>
      <w:proofErr w:type="spellStart"/>
      <w:r w:rsidRPr="00326FE5">
        <w:rPr>
          <w:rFonts w:ascii="Courier New" w:hAnsi="Courier New" w:cs="Courier New"/>
          <w:sz w:val="16"/>
          <w:szCs w:val="16"/>
        </w:rPr>
        <w:t>IncomeLevel</w:t>
      </w:r>
      <w:proofErr w:type="spellEnd"/>
      <w:r w:rsidRPr="00326FE5">
        <w:rPr>
          <w:rFonts w:ascii="Courier New" w:hAnsi="Courier New" w:cs="Courier New"/>
          <w:sz w:val="16"/>
          <w:szCs w:val="16"/>
        </w:rPr>
        <w:t xml:space="preserve"> </w:t>
      </w:r>
      <w:proofErr w:type="gramStart"/>
      <w:r w:rsidRPr="00326FE5">
        <w:rPr>
          <w:rFonts w:ascii="Courier New" w:hAnsi="Courier New" w:cs="Courier New"/>
          <w:sz w:val="16"/>
          <w:szCs w:val="16"/>
        </w:rPr>
        <w:t>WNW;</w:t>
      </w:r>
      <w:proofErr w:type="gramEnd"/>
    </w:p>
    <w:p w14:paraId="6353D00A" w14:textId="77777777" w:rsidR="004D2C80" w:rsidRPr="00326FE5" w:rsidRDefault="004D2C80" w:rsidP="004D2C80">
      <w:pPr>
        <w:spacing w:after="0" w:line="240" w:lineRule="auto"/>
        <w:ind w:firstLine="720"/>
        <w:rPr>
          <w:rFonts w:ascii="Courier New" w:hAnsi="Courier New" w:cs="Courier New"/>
          <w:sz w:val="16"/>
          <w:szCs w:val="16"/>
        </w:rPr>
      </w:pPr>
    </w:p>
    <w:p w14:paraId="2160E846"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regression of indicators on </w:t>
      </w:r>
      <w:proofErr w:type="gramStart"/>
      <w:r w:rsidRPr="00326FE5">
        <w:rPr>
          <w:rFonts w:ascii="Courier New" w:hAnsi="Courier New" w:cs="Courier New"/>
          <w:sz w:val="16"/>
          <w:szCs w:val="16"/>
        </w:rPr>
        <w:t>covariates;</w:t>
      </w:r>
      <w:proofErr w:type="gramEnd"/>
      <w:r w:rsidRPr="00326FE5">
        <w:rPr>
          <w:rFonts w:ascii="Courier New" w:hAnsi="Courier New" w:cs="Courier New"/>
          <w:sz w:val="16"/>
          <w:szCs w:val="16"/>
        </w:rPr>
        <w:t xml:space="preserve"> </w:t>
      </w:r>
    </w:p>
    <w:p w14:paraId="1DBB9AB3"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anx1-anx9 on gender </w:t>
      </w:r>
      <w:proofErr w:type="spellStart"/>
      <w:r w:rsidRPr="00326FE5">
        <w:rPr>
          <w:rFonts w:ascii="Courier New" w:hAnsi="Courier New" w:cs="Courier New"/>
          <w:sz w:val="16"/>
          <w:szCs w:val="16"/>
        </w:rPr>
        <w:t>AgeTertile</w:t>
      </w:r>
      <w:proofErr w:type="spellEnd"/>
      <w:r w:rsidRPr="00326FE5">
        <w:rPr>
          <w:rFonts w:ascii="Courier New" w:hAnsi="Courier New" w:cs="Courier New"/>
          <w:sz w:val="16"/>
          <w:szCs w:val="16"/>
        </w:rPr>
        <w:t xml:space="preserve"> Relationship </w:t>
      </w:r>
      <w:proofErr w:type="spellStart"/>
      <w:r w:rsidRPr="00326FE5">
        <w:rPr>
          <w:rFonts w:ascii="Courier New" w:hAnsi="Courier New" w:cs="Courier New"/>
          <w:sz w:val="16"/>
          <w:szCs w:val="16"/>
        </w:rPr>
        <w:t>IncomeLevel</w:t>
      </w:r>
      <w:proofErr w:type="spellEnd"/>
      <w:r w:rsidRPr="00326FE5">
        <w:rPr>
          <w:rFonts w:ascii="Courier New" w:hAnsi="Courier New" w:cs="Courier New"/>
          <w:sz w:val="16"/>
          <w:szCs w:val="16"/>
        </w:rPr>
        <w:t xml:space="preserve"> WNW (m1-m45</w:t>
      </w:r>
      <w:proofErr w:type="gramStart"/>
      <w:r w:rsidRPr="00326FE5">
        <w:rPr>
          <w:rFonts w:ascii="Courier New" w:hAnsi="Courier New" w:cs="Courier New"/>
          <w:sz w:val="16"/>
          <w:szCs w:val="16"/>
        </w:rPr>
        <w:t>);</w:t>
      </w:r>
      <w:proofErr w:type="gramEnd"/>
    </w:p>
    <w:p w14:paraId="412A93A1" w14:textId="77777777" w:rsidR="004D2C80" w:rsidRPr="00326FE5" w:rsidRDefault="004D2C80" w:rsidP="004D2C80">
      <w:pPr>
        <w:spacing w:after="0" w:line="240" w:lineRule="auto"/>
        <w:ind w:firstLine="720"/>
        <w:rPr>
          <w:rFonts w:ascii="Courier New" w:hAnsi="Courier New" w:cs="Courier New"/>
          <w:sz w:val="16"/>
          <w:szCs w:val="16"/>
        </w:rPr>
      </w:pPr>
    </w:p>
    <w:p w14:paraId="196E4FB9"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MODEL PRIORS:</w:t>
      </w:r>
    </w:p>
    <w:p w14:paraId="37F52394"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these are used to apply the ALF penalty term to the specified </w:t>
      </w:r>
      <w:proofErr w:type="gramStart"/>
      <w:r w:rsidRPr="00326FE5">
        <w:rPr>
          <w:rFonts w:ascii="Courier New" w:hAnsi="Courier New" w:cs="Courier New"/>
          <w:sz w:val="16"/>
          <w:szCs w:val="16"/>
        </w:rPr>
        <w:t>parameters;</w:t>
      </w:r>
      <w:proofErr w:type="gramEnd"/>
    </w:p>
    <w:p w14:paraId="5262C785"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we experimented with other values, but there was no appreciable </w:t>
      </w:r>
      <w:proofErr w:type="gramStart"/>
      <w:r w:rsidRPr="00326FE5">
        <w:rPr>
          <w:rFonts w:ascii="Courier New" w:hAnsi="Courier New" w:cs="Courier New"/>
          <w:sz w:val="16"/>
          <w:szCs w:val="16"/>
        </w:rPr>
        <w:t>change;</w:t>
      </w:r>
      <w:proofErr w:type="gramEnd"/>
    </w:p>
    <w:p w14:paraId="328D2298" w14:textId="77777777" w:rsidR="004D2C80" w:rsidRPr="00326FE5" w:rsidRDefault="004D2C80" w:rsidP="004D2C80">
      <w:pPr>
        <w:spacing w:after="0" w:line="240" w:lineRule="auto"/>
        <w:ind w:firstLine="720"/>
        <w:rPr>
          <w:rFonts w:ascii="Courier New" w:hAnsi="Courier New" w:cs="Courier New"/>
          <w:sz w:val="16"/>
          <w:szCs w:val="16"/>
        </w:rPr>
      </w:pPr>
      <w:r w:rsidRPr="00326FE5">
        <w:rPr>
          <w:rFonts w:ascii="Courier New" w:hAnsi="Courier New" w:cs="Courier New"/>
          <w:sz w:val="16"/>
          <w:szCs w:val="16"/>
        </w:rPr>
        <w:t xml:space="preserve">    m1-m45 ~ </w:t>
      </w:r>
      <w:proofErr w:type="spellStart"/>
      <w:r w:rsidRPr="00326FE5">
        <w:rPr>
          <w:rFonts w:ascii="Courier New" w:hAnsi="Courier New" w:cs="Courier New"/>
          <w:sz w:val="16"/>
          <w:szCs w:val="16"/>
        </w:rPr>
        <w:t>alf</w:t>
      </w:r>
      <w:proofErr w:type="spellEnd"/>
      <w:r w:rsidRPr="00326FE5">
        <w:rPr>
          <w:rFonts w:ascii="Courier New" w:hAnsi="Courier New" w:cs="Courier New"/>
          <w:sz w:val="16"/>
          <w:szCs w:val="16"/>
        </w:rPr>
        <w:t>(0,10</w:t>
      </w:r>
      <w:proofErr w:type="gramStart"/>
      <w:r w:rsidRPr="00326FE5">
        <w:rPr>
          <w:rFonts w:ascii="Courier New" w:hAnsi="Courier New" w:cs="Courier New"/>
          <w:sz w:val="16"/>
          <w:szCs w:val="16"/>
        </w:rPr>
        <w:t>);</w:t>
      </w:r>
      <w:proofErr w:type="gramEnd"/>
    </w:p>
    <w:p w14:paraId="6B74DC8F" w14:textId="77777777" w:rsidR="004D2C80" w:rsidRPr="00326FE5" w:rsidRDefault="004D2C80" w:rsidP="004D2C80">
      <w:pPr>
        <w:spacing w:after="0" w:line="240" w:lineRule="auto"/>
        <w:ind w:firstLine="720"/>
        <w:rPr>
          <w:rFonts w:ascii="Verdana" w:hAnsi="Verdana" w:cs="Courier New"/>
          <w:sz w:val="16"/>
          <w:szCs w:val="16"/>
        </w:rPr>
      </w:pPr>
    </w:p>
    <w:p w14:paraId="7D3E54C1" w14:textId="77777777" w:rsidR="004D2C80" w:rsidRDefault="004D2C80" w:rsidP="004D2C80">
      <w:pPr>
        <w:spacing w:after="0" w:line="480" w:lineRule="auto"/>
        <w:ind w:firstLine="720"/>
        <w:rPr>
          <w:rFonts w:asciiTheme="majorBidi" w:hAnsiTheme="majorBidi"/>
        </w:rPr>
      </w:pPr>
      <w:r w:rsidRPr="003003F7">
        <w:rPr>
          <w:rFonts w:asciiTheme="majorBidi" w:hAnsiTheme="majorBidi"/>
        </w:rPr>
        <w:t xml:space="preserve">The full output is available below, but the most important thing to note is that </w:t>
      </w:r>
      <w:proofErr w:type="gramStart"/>
      <w:r w:rsidRPr="003003F7">
        <w:rPr>
          <w:rFonts w:asciiTheme="majorBidi" w:hAnsiTheme="majorBidi"/>
        </w:rPr>
        <w:t>the vast majority of</w:t>
      </w:r>
      <w:proofErr w:type="gramEnd"/>
      <w:r w:rsidRPr="003003F7">
        <w:rPr>
          <w:rFonts w:asciiTheme="majorBidi" w:hAnsiTheme="majorBidi"/>
        </w:rPr>
        <w:t xml:space="preserve"> regression coefficients relating the covariates to the items directly are small and non-significant. Only items 3 through 6 have statistically significant gender effects, indicating potential violation of scale invariance. However, these effects have small magnitude—fully standardized effect sizes of magnitude 0.25 or smaller. They are negative and smaller than the fully standardized coefficient for gender pointing in the positive direction on the latent variable. (These are highlighted in the output below.) This represents a </w:t>
      </w:r>
      <w:proofErr w:type="gramStart"/>
      <w:r w:rsidRPr="003003F7">
        <w:rPr>
          <w:rFonts w:asciiTheme="majorBidi" w:hAnsiTheme="majorBidi"/>
        </w:rPr>
        <w:t>fairly minor</w:t>
      </w:r>
      <w:proofErr w:type="gramEnd"/>
      <w:r w:rsidRPr="003003F7">
        <w:rPr>
          <w:rFonts w:asciiTheme="majorBidi" w:hAnsiTheme="majorBidi"/>
        </w:rPr>
        <w:t xml:space="preserve"> deviation from scalar invariance for gender; in sum, scalar invariance appears reasonably, if not perfectly, supported. </w:t>
      </w:r>
    </w:p>
    <w:p w14:paraId="21CB3187" w14:textId="77777777" w:rsidR="004D2C80" w:rsidRDefault="004D2C80" w:rsidP="00F8416D">
      <w:pPr>
        <w:spacing w:line="240" w:lineRule="auto"/>
        <w:rPr>
          <w:rFonts w:asciiTheme="majorBidi" w:hAnsiTheme="majorBidi"/>
          <w:b/>
          <w:bCs/>
          <w:sz w:val="22"/>
          <w:szCs w:val="22"/>
        </w:rPr>
      </w:pPr>
      <w:r w:rsidRPr="00F8416D">
        <w:rPr>
          <w:rFonts w:asciiTheme="majorBidi" w:hAnsiTheme="majorBidi"/>
          <w:b/>
          <w:bCs/>
          <w:sz w:val="22"/>
          <w:szCs w:val="22"/>
        </w:rPr>
        <w:t>References</w:t>
      </w:r>
    </w:p>
    <w:p w14:paraId="7FAA8027" w14:textId="3B4F0E32" w:rsidR="00F8416D" w:rsidRPr="00F8416D" w:rsidRDefault="00F8416D" w:rsidP="00F8416D">
      <w:pPr>
        <w:spacing w:line="240" w:lineRule="auto"/>
        <w:rPr>
          <w:rFonts w:asciiTheme="majorBidi" w:hAnsiTheme="majorBidi"/>
          <w:b/>
          <w:bCs/>
          <w:sz w:val="22"/>
          <w:szCs w:val="22"/>
        </w:rPr>
      </w:pPr>
      <w:r>
        <w:rPr>
          <w:rFonts w:asciiTheme="majorBidi" w:hAnsiTheme="majorBidi"/>
          <w:b/>
          <w:bCs/>
          <w:sz w:val="22"/>
          <w:szCs w:val="22"/>
        </w:rPr>
        <w:t>_____________________</w:t>
      </w:r>
    </w:p>
    <w:p w14:paraId="5771FC47" w14:textId="49B4478F" w:rsidR="004D2C80" w:rsidRPr="00F8416D" w:rsidRDefault="00F8416D" w:rsidP="00F8416D">
      <w:pPr>
        <w:spacing w:line="240" w:lineRule="auto"/>
        <w:rPr>
          <w:rFonts w:asciiTheme="majorBidi" w:hAnsiTheme="majorBidi"/>
          <w:sz w:val="22"/>
          <w:szCs w:val="22"/>
        </w:rPr>
      </w:pPr>
      <w:r w:rsidRPr="00F8416D">
        <w:rPr>
          <w:rFonts w:asciiTheme="majorBidi" w:hAnsiTheme="majorBidi"/>
          <w:sz w:val="22"/>
          <w:szCs w:val="22"/>
          <w:vertAlign w:val="superscript"/>
        </w:rPr>
        <w:t>1</w:t>
      </w:r>
      <w:r w:rsidRPr="00F8416D">
        <w:rPr>
          <w:rFonts w:asciiTheme="majorBidi" w:hAnsiTheme="majorBidi"/>
          <w:sz w:val="22"/>
          <w:szCs w:val="22"/>
        </w:rPr>
        <w:t xml:space="preserve"> </w:t>
      </w:r>
      <w:proofErr w:type="spellStart"/>
      <w:r w:rsidRPr="00F8416D">
        <w:rPr>
          <w:rFonts w:asciiTheme="majorBidi" w:hAnsiTheme="majorBidi"/>
          <w:sz w:val="22"/>
          <w:szCs w:val="22"/>
        </w:rPr>
        <w:t>Muthén</w:t>
      </w:r>
      <w:proofErr w:type="spellEnd"/>
      <w:r w:rsidRPr="00F8416D">
        <w:rPr>
          <w:rFonts w:asciiTheme="majorBidi" w:hAnsiTheme="majorBidi"/>
          <w:sz w:val="22"/>
          <w:szCs w:val="22"/>
        </w:rPr>
        <w:t xml:space="preserve"> BO. Latent variable modeling in heterogeneous populations. Psychometrika 2017; 54:557–585. </w:t>
      </w:r>
      <w:hyperlink r:id="rId7" w:history="1">
        <w:r w:rsidRPr="00F8416D">
          <w:rPr>
            <w:rStyle w:val="Hyperlink"/>
            <w:rFonts w:asciiTheme="majorBidi" w:hAnsiTheme="majorBidi"/>
            <w:sz w:val="22"/>
            <w:szCs w:val="22"/>
          </w:rPr>
          <w:t>https://doi.org/10.1007/BF02296397</w:t>
        </w:r>
      </w:hyperlink>
    </w:p>
    <w:p w14:paraId="242BC097" w14:textId="1BE9F7EF" w:rsidR="00F8416D" w:rsidRPr="00F8416D" w:rsidRDefault="00F8416D" w:rsidP="00F8416D">
      <w:pPr>
        <w:spacing w:line="240" w:lineRule="auto"/>
        <w:rPr>
          <w:rFonts w:asciiTheme="majorBidi" w:hAnsiTheme="majorBidi"/>
          <w:sz w:val="22"/>
          <w:szCs w:val="22"/>
        </w:rPr>
      </w:pPr>
      <w:r w:rsidRPr="00F8416D">
        <w:rPr>
          <w:rFonts w:asciiTheme="majorBidi" w:hAnsiTheme="majorBidi"/>
          <w:sz w:val="22"/>
          <w:szCs w:val="22"/>
          <w:vertAlign w:val="superscript"/>
        </w:rPr>
        <w:t>2</w:t>
      </w:r>
      <w:r w:rsidRPr="00F8416D">
        <w:rPr>
          <w:rFonts w:asciiTheme="majorBidi" w:hAnsiTheme="majorBidi"/>
          <w:sz w:val="22"/>
          <w:szCs w:val="22"/>
        </w:rPr>
        <w:t xml:space="preserve"> </w:t>
      </w:r>
      <w:r w:rsidRPr="00F8416D">
        <w:rPr>
          <w:rFonts w:asciiTheme="majorBidi" w:hAnsiTheme="majorBidi"/>
          <w:sz w:val="22"/>
          <w:szCs w:val="22"/>
        </w:rPr>
        <w:t>Bauer DJ. A more general model for testing measurement invariance and differential item functioning. Psychol Methods 2017; 22(3):507-526. doi:10.1037/met0000077.</w:t>
      </w:r>
    </w:p>
    <w:p w14:paraId="78C5B570" w14:textId="298E6F07" w:rsidR="00F8416D" w:rsidRPr="00F8416D" w:rsidRDefault="00F8416D" w:rsidP="00F8416D">
      <w:pPr>
        <w:spacing w:line="240" w:lineRule="auto"/>
        <w:rPr>
          <w:rFonts w:asciiTheme="majorBidi" w:hAnsiTheme="majorBidi"/>
          <w:sz w:val="22"/>
          <w:szCs w:val="22"/>
        </w:rPr>
      </w:pPr>
      <w:r w:rsidRPr="00F8416D">
        <w:rPr>
          <w:rFonts w:asciiTheme="majorBidi" w:hAnsiTheme="majorBidi"/>
          <w:sz w:val="22"/>
          <w:szCs w:val="22"/>
          <w:vertAlign w:val="superscript"/>
        </w:rPr>
        <w:t xml:space="preserve">3 </w:t>
      </w:r>
      <w:proofErr w:type="spellStart"/>
      <w:r w:rsidRPr="00F8416D">
        <w:rPr>
          <w:rFonts w:asciiTheme="majorBidi" w:hAnsiTheme="majorBidi"/>
          <w:sz w:val="22"/>
          <w:szCs w:val="22"/>
        </w:rPr>
        <w:t>Asparouhov</w:t>
      </w:r>
      <w:proofErr w:type="spellEnd"/>
      <w:r w:rsidRPr="00F8416D">
        <w:rPr>
          <w:rFonts w:asciiTheme="majorBidi" w:hAnsiTheme="majorBidi"/>
          <w:sz w:val="22"/>
          <w:szCs w:val="22"/>
        </w:rPr>
        <w:t xml:space="preserve"> T, </w:t>
      </w:r>
      <w:proofErr w:type="spellStart"/>
      <w:r w:rsidRPr="00F8416D">
        <w:rPr>
          <w:rFonts w:asciiTheme="majorBidi" w:hAnsiTheme="majorBidi"/>
          <w:sz w:val="22"/>
          <w:szCs w:val="22"/>
        </w:rPr>
        <w:t>Muthén</w:t>
      </w:r>
      <w:proofErr w:type="spellEnd"/>
      <w:r w:rsidRPr="00F8416D">
        <w:rPr>
          <w:rFonts w:asciiTheme="majorBidi" w:hAnsiTheme="majorBidi"/>
          <w:sz w:val="22"/>
          <w:szCs w:val="22"/>
        </w:rPr>
        <w:t xml:space="preserve">, B. Penalized </w:t>
      </w:r>
      <w:r w:rsidRPr="00F8416D">
        <w:rPr>
          <w:rFonts w:asciiTheme="majorBidi" w:hAnsiTheme="majorBidi"/>
          <w:sz w:val="22"/>
          <w:szCs w:val="22"/>
        </w:rPr>
        <w:t>s</w:t>
      </w:r>
      <w:r w:rsidRPr="00F8416D">
        <w:rPr>
          <w:rFonts w:asciiTheme="majorBidi" w:hAnsiTheme="majorBidi"/>
          <w:sz w:val="22"/>
          <w:szCs w:val="22"/>
        </w:rPr>
        <w:t xml:space="preserve">tructural </w:t>
      </w:r>
      <w:r w:rsidRPr="00F8416D">
        <w:rPr>
          <w:rFonts w:asciiTheme="majorBidi" w:hAnsiTheme="majorBidi"/>
          <w:sz w:val="22"/>
          <w:szCs w:val="22"/>
        </w:rPr>
        <w:t>e</w:t>
      </w:r>
      <w:r w:rsidRPr="00F8416D">
        <w:rPr>
          <w:rFonts w:asciiTheme="majorBidi" w:hAnsiTheme="majorBidi"/>
          <w:sz w:val="22"/>
          <w:szCs w:val="22"/>
        </w:rPr>
        <w:t xml:space="preserve">quation </w:t>
      </w:r>
      <w:r w:rsidRPr="00F8416D">
        <w:rPr>
          <w:rFonts w:asciiTheme="majorBidi" w:hAnsiTheme="majorBidi"/>
          <w:sz w:val="22"/>
          <w:szCs w:val="22"/>
        </w:rPr>
        <w:t>m</w:t>
      </w:r>
      <w:r w:rsidRPr="00F8416D">
        <w:rPr>
          <w:rFonts w:asciiTheme="majorBidi" w:hAnsiTheme="majorBidi"/>
          <w:sz w:val="22"/>
          <w:szCs w:val="22"/>
        </w:rPr>
        <w:t xml:space="preserve">odels. Struct </w:t>
      </w:r>
      <w:proofErr w:type="spellStart"/>
      <w:r w:rsidRPr="00F8416D">
        <w:rPr>
          <w:rFonts w:asciiTheme="majorBidi" w:hAnsiTheme="majorBidi"/>
          <w:sz w:val="22"/>
          <w:szCs w:val="22"/>
        </w:rPr>
        <w:t>Equat</w:t>
      </w:r>
      <w:proofErr w:type="spellEnd"/>
      <w:r w:rsidRPr="00F8416D">
        <w:rPr>
          <w:rFonts w:asciiTheme="majorBidi" w:hAnsiTheme="majorBidi"/>
          <w:sz w:val="22"/>
          <w:szCs w:val="22"/>
        </w:rPr>
        <w:t xml:space="preserve"> Modeling, 2023. doi:10.1080/10705511.2023.2263913</w:t>
      </w:r>
    </w:p>
    <w:p w14:paraId="53420596" w14:textId="77777777" w:rsidR="004D2C80" w:rsidRDefault="004D2C80" w:rsidP="004D2C80">
      <w:pPr>
        <w:spacing w:after="0"/>
        <w:rPr>
          <w:rFonts w:ascii="Courier New" w:hAnsi="Courier New" w:cs="Courier New"/>
        </w:rPr>
      </w:pPr>
    </w:p>
    <w:p w14:paraId="14FB057B" w14:textId="77777777" w:rsidR="00F8416D" w:rsidRDefault="00F8416D" w:rsidP="004D2C80">
      <w:pPr>
        <w:spacing w:after="0"/>
        <w:rPr>
          <w:rFonts w:ascii="Courier New" w:hAnsi="Courier New" w:cs="Courier New"/>
        </w:rPr>
      </w:pPr>
    </w:p>
    <w:p w14:paraId="4FD6F704" w14:textId="77777777" w:rsidR="004D2C80" w:rsidRPr="004D2C80" w:rsidRDefault="004D2C80" w:rsidP="004D2C80">
      <w:pPr>
        <w:tabs>
          <w:tab w:val="left" w:pos="1530"/>
        </w:tabs>
        <w:spacing w:after="0" w:line="240" w:lineRule="auto"/>
        <w:rPr>
          <w:rFonts w:ascii="Courier New" w:hAnsi="Courier New" w:cs="Courier New"/>
          <w:sz w:val="20"/>
          <w:szCs w:val="20"/>
        </w:rPr>
      </w:pPr>
      <w:proofErr w:type="spellStart"/>
      <w:r w:rsidRPr="004D2C80">
        <w:rPr>
          <w:rFonts w:ascii="Courier New" w:hAnsi="Courier New" w:cs="Courier New"/>
          <w:sz w:val="20"/>
          <w:szCs w:val="20"/>
        </w:rPr>
        <w:t>Mplus</w:t>
      </w:r>
      <w:proofErr w:type="spellEnd"/>
      <w:r w:rsidRPr="004D2C80">
        <w:rPr>
          <w:rFonts w:ascii="Courier New" w:hAnsi="Courier New" w:cs="Courier New"/>
          <w:sz w:val="20"/>
          <w:szCs w:val="20"/>
        </w:rPr>
        <w:t xml:space="preserve"> VERSION 8.10</w:t>
      </w:r>
    </w:p>
    <w:p w14:paraId="04CF2AD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UTHEN &amp; MUTHEN</w:t>
      </w:r>
    </w:p>
    <w:p w14:paraId="1AAB8AD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02/12/2024   6:41 PM</w:t>
      </w:r>
    </w:p>
    <w:p w14:paraId="41FB3DC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E7E51B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INPUT INSTRUCTIONS</w:t>
      </w:r>
    </w:p>
    <w:p w14:paraId="2F1293F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6C2DEB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ITLE:</w:t>
      </w:r>
    </w:p>
    <w:p w14:paraId="2CE7F67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9E70C2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w:t>
      </w:r>
      <w:proofErr w:type="gramStart"/>
      <w:r w:rsidRPr="004D2C80">
        <w:rPr>
          <w:rFonts w:ascii="Courier New" w:hAnsi="Courier New" w:cs="Courier New"/>
          <w:sz w:val="20"/>
          <w:szCs w:val="20"/>
        </w:rPr>
        <w:t>windows;</w:t>
      </w:r>
      <w:proofErr w:type="gramEnd"/>
    </w:p>
    <w:p w14:paraId="0FCABEC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005235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DATA:</w:t>
      </w:r>
    </w:p>
    <w:p w14:paraId="1028CA8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ILE IS "C:\Users\jverk\Dropbox\Research\DBCFA\pandemic\outfiles\All_anxiety_items.dat</w:t>
      </w:r>
      <w:proofErr w:type="gramStart"/>
      <w:r w:rsidRPr="004D2C80">
        <w:rPr>
          <w:rFonts w:ascii="Courier New" w:hAnsi="Courier New" w:cs="Courier New"/>
          <w:sz w:val="20"/>
          <w:szCs w:val="20"/>
        </w:rPr>
        <w:t>";</w:t>
      </w:r>
      <w:proofErr w:type="gramEnd"/>
    </w:p>
    <w:p w14:paraId="07EE1FF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54D23C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t>
      </w:r>
      <w:proofErr w:type="gramStart"/>
      <w:r w:rsidRPr="004D2C80">
        <w:rPr>
          <w:rFonts w:ascii="Courier New" w:hAnsi="Courier New" w:cs="Courier New"/>
          <w:sz w:val="20"/>
          <w:szCs w:val="20"/>
        </w:rPr>
        <w:t>mac;</w:t>
      </w:r>
      <w:proofErr w:type="gramEnd"/>
    </w:p>
    <w:p w14:paraId="0B62ED2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D30B2C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DATA:</w:t>
      </w:r>
    </w:p>
    <w:p w14:paraId="0048672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  FILE IS "C:/Users/jverk/Dropbox/Research/DBCFA/pandemic/All_anxiety_items.dat</w:t>
      </w:r>
      <w:proofErr w:type="gramStart"/>
      <w:r w:rsidRPr="004D2C80">
        <w:rPr>
          <w:rFonts w:ascii="Courier New" w:hAnsi="Courier New" w:cs="Courier New"/>
          <w:sz w:val="20"/>
          <w:szCs w:val="20"/>
        </w:rPr>
        <w:t>";</w:t>
      </w:r>
      <w:proofErr w:type="gramEnd"/>
    </w:p>
    <w:p w14:paraId="74AAD0D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81A710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96E956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2672A7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AD44BE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RIABLE:</w:t>
      </w:r>
    </w:p>
    <w:p w14:paraId="3D71AE5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NAMES ARE ID Anx1 Anx2 Anx3 Anx4 Anx5 Anx6 Anx7 Anx8 Anx9 Anx10</w:t>
      </w:r>
    </w:p>
    <w:p w14:paraId="4D3956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w:t>
      </w:r>
      <w:proofErr w:type="spellStart"/>
      <w:r w:rsidRPr="004D2C80">
        <w:rPr>
          <w:rFonts w:ascii="Courier New" w:hAnsi="Courier New" w:cs="Courier New"/>
          <w:sz w:val="20"/>
          <w:szCs w:val="20"/>
        </w:rPr>
        <w:t>AgeTertile</w:t>
      </w:r>
      <w:proofErr w:type="spellEnd"/>
      <w:r w:rsidRPr="004D2C80">
        <w:rPr>
          <w:rFonts w:ascii="Courier New" w:hAnsi="Courier New" w:cs="Courier New"/>
          <w:sz w:val="20"/>
          <w:szCs w:val="20"/>
        </w:rPr>
        <w:t xml:space="preserve"> Relationship </w:t>
      </w:r>
      <w:proofErr w:type="spellStart"/>
      <w:r w:rsidRPr="004D2C80">
        <w:rPr>
          <w:rFonts w:ascii="Courier New" w:hAnsi="Courier New" w:cs="Courier New"/>
          <w:sz w:val="20"/>
          <w:szCs w:val="20"/>
        </w:rPr>
        <w:t>IncomeLevel</w:t>
      </w:r>
      <w:proofErr w:type="spellEnd"/>
      <w:r w:rsidRPr="004D2C80">
        <w:rPr>
          <w:rFonts w:ascii="Courier New" w:hAnsi="Courier New" w:cs="Courier New"/>
          <w:sz w:val="20"/>
          <w:szCs w:val="20"/>
        </w:rPr>
        <w:t xml:space="preserve"> </w:t>
      </w:r>
      <w:proofErr w:type="gramStart"/>
      <w:r w:rsidRPr="004D2C80">
        <w:rPr>
          <w:rFonts w:ascii="Courier New" w:hAnsi="Courier New" w:cs="Courier New"/>
          <w:sz w:val="20"/>
          <w:szCs w:val="20"/>
        </w:rPr>
        <w:t>WNW;</w:t>
      </w:r>
      <w:proofErr w:type="gramEnd"/>
    </w:p>
    <w:p w14:paraId="2BC8CBD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USEVARIABLES ARE Anx1 Anx2 Anx3 Anx4 Anx5 Anx6 Anx7 Anx8 Anx9 Anx10</w:t>
      </w:r>
    </w:p>
    <w:p w14:paraId="513FE53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w:t>
      </w:r>
      <w:proofErr w:type="spellStart"/>
      <w:r w:rsidRPr="004D2C80">
        <w:rPr>
          <w:rFonts w:ascii="Courier New" w:hAnsi="Courier New" w:cs="Courier New"/>
          <w:sz w:val="20"/>
          <w:szCs w:val="20"/>
        </w:rPr>
        <w:t>AgeTertile</w:t>
      </w:r>
      <w:proofErr w:type="spellEnd"/>
      <w:r w:rsidRPr="004D2C80">
        <w:rPr>
          <w:rFonts w:ascii="Courier New" w:hAnsi="Courier New" w:cs="Courier New"/>
          <w:sz w:val="20"/>
          <w:szCs w:val="20"/>
        </w:rPr>
        <w:t xml:space="preserve"> Relationship </w:t>
      </w:r>
      <w:proofErr w:type="spellStart"/>
      <w:r w:rsidRPr="004D2C80">
        <w:rPr>
          <w:rFonts w:ascii="Courier New" w:hAnsi="Courier New" w:cs="Courier New"/>
          <w:sz w:val="20"/>
          <w:szCs w:val="20"/>
        </w:rPr>
        <w:t>IncomeLevel</w:t>
      </w:r>
      <w:proofErr w:type="spellEnd"/>
      <w:r w:rsidRPr="004D2C80">
        <w:rPr>
          <w:rFonts w:ascii="Courier New" w:hAnsi="Courier New" w:cs="Courier New"/>
          <w:sz w:val="20"/>
          <w:szCs w:val="20"/>
        </w:rPr>
        <w:t xml:space="preserve"> </w:t>
      </w:r>
      <w:proofErr w:type="gramStart"/>
      <w:r w:rsidRPr="004D2C80">
        <w:rPr>
          <w:rFonts w:ascii="Courier New" w:hAnsi="Courier New" w:cs="Courier New"/>
          <w:sz w:val="20"/>
          <w:szCs w:val="20"/>
        </w:rPr>
        <w:t>WNW;</w:t>
      </w:r>
      <w:proofErr w:type="gramEnd"/>
    </w:p>
    <w:p w14:paraId="1B497C7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ISSING ARE ALL (-9</w:t>
      </w:r>
      <w:proofErr w:type="gramStart"/>
      <w:r w:rsidRPr="004D2C80">
        <w:rPr>
          <w:rFonts w:ascii="Courier New" w:hAnsi="Courier New" w:cs="Courier New"/>
          <w:sz w:val="20"/>
          <w:szCs w:val="20"/>
        </w:rPr>
        <w:t>);</w:t>
      </w:r>
      <w:proofErr w:type="gramEnd"/>
    </w:p>
    <w:p w14:paraId="6D37F8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ICAL ARE anx1 - </w:t>
      </w:r>
      <w:proofErr w:type="gramStart"/>
      <w:r w:rsidRPr="004D2C80">
        <w:rPr>
          <w:rFonts w:ascii="Courier New" w:hAnsi="Courier New" w:cs="Courier New"/>
          <w:sz w:val="20"/>
          <w:szCs w:val="20"/>
        </w:rPr>
        <w:t>anx10 ;</w:t>
      </w:r>
      <w:proofErr w:type="gramEnd"/>
    </w:p>
    <w:p w14:paraId="1752C26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LASSES = g(2</w:t>
      </w:r>
      <w:proofErr w:type="gramStart"/>
      <w:r w:rsidRPr="004D2C80">
        <w:rPr>
          <w:rFonts w:ascii="Courier New" w:hAnsi="Courier New" w:cs="Courier New"/>
          <w:sz w:val="20"/>
          <w:szCs w:val="20"/>
        </w:rPr>
        <w:t>);</w:t>
      </w:r>
      <w:proofErr w:type="gramEnd"/>
    </w:p>
    <w:p w14:paraId="5CF9938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KNOWNCLASS = g (</w:t>
      </w:r>
      <w:proofErr w:type="spellStart"/>
      <w:r w:rsidRPr="004D2C80">
        <w:rPr>
          <w:rFonts w:ascii="Courier New" w:hAnsi="Courier New" w:cs="Courier New"/>
          <w:sz w:val="20"/>
          <w:szCs w:val="20"/>
        </w:rPr>
        <w:t>incomelevel</w:t>
      </w:r>
      <w:proofErr w:type="spellEnd"/>
      <w:r w:rsidRPr="004D2C80">
        <w:rPr>
          <w:rFonts w:ascii="Courier New" w:hAnsi="Courier New" w:cs="Courier New"/>
          <w:sz w:val="20"/>
          <w:szCs w:val="20"/>
        </w:rPr>
        <w:t xml:space="preserve"> = 1 </w:t>
      </w:r>
      <w:proofErr w:type="spellStart"/>
      <w:r w:rsidRPr="004D2C80">
        <w:rPr>
          <w:rFonts w:ascii="Courier New" w:hAnsi="Courier New" w:cs="Courier New"/>
          <w:sz w:val="20"/>
          <w:szCs w:val="20"/>
        </w:rPr>
        <w:t>incomelevel</w:t>
      </w:r>
      <w:proofErr w:type="spellEnd"/>
      <w:r w:rsidRPr="004D2C80">
        <w:rPr>
          <w:rFonts w:ascii="Courier New" w:hAnsi="Courier New" w:cs="Courier New"/>
          <w:sz w:val="20"/>
          <w:szCs w:val="20"/>
        </w:rPr>
        <w:t xml:space="preserve"> = 2)</w:t>
      </w:r>
    </w:p>
    <w:p w14:paraId="6D9EA51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A317DB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ALYSIS:</w:t>
      </w:r>
    </w:p>
    <w:p w14:paraId="57B18FA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YPE IS </w:t>
      </w:r>
      <w:proofErr w:type="gramStart"/>
      <w:r w:rsidRPr="004D2C80">
        <w:rPr>
          <w:rFonts w:ascii="Courier New" w:hAnsi="Courier New" w:cs="Courier New"/>
          <w:sz w:val="20"/>
          <w:szCs w:val="20"/>
        </w:rPr>
        <w:t>general;</w:t>
      </w:r>
      <w:proofErr w:type="gramEnd"/>
    </w:p>
    <w:p w14:paraId="51E0EB5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LOGHIGH = </w:t>
      </w:r>
      <w:proofErr w:type="gramStart"/>
      <w:r w:rsidRPr="004D2C80">
        <w:rPr>
          <w:rFonts w:ascii="Courier New" w:hAnsi="Courier New" w:cs="Courier New"/>
          <w:sz w:val="20"/>
          <w:szCs w:val="20"/>
        </w:rPr>
        <w:t>+15;</w:t>
      </w:r>
      <w:proofErr w:type="gramEnd"/>
    </w:p>
    <w:p w14:paraId="3CB10AC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LOGLOW = </w:t>
      </w:r>
      <w:proofErr w:type="gramStart"/>
      <w:r w:rsidRPr="004D2C80">
        <w:rPr>
          <w:rFonts w:ascii="Courier New" w:hAnsi="Courier New" w:cs="Courier New"/>
          <w:sz w:val="20"/>
          <w:szCs w:val="20"/>
        </w:rPr>
        <w:t>-15;</w:t>
      </w:r>
      <w:proofErr w:type="gramEnd"/>
    </w:p>
    <w:p w14:paraId="6EF7212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UCELLSIZE = </w:t>
      </w:r>
      <w:proofErr w:type="gramStart"/>
      <w:r w:rsidRPr="004D2C80">
        <w:rPr>
          <w:rFonts w:ascii="Courier New" w:hAnsi="Courier New" w:cs="Courier New"/>
          <w:sz w:val="20"/>
          <w:szCs w:val="20"/>
        </w:rPr>
        <w:t>0.01;</w:t>
      </w:r>
      <w:proofErr w:type="gramEnd"/>
    </w:p>
    <w:p w14:paraId="19C08D9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STIMATOR IS </w:t>
      </w:r>
      <w:proofErr w:type="spellStart"/>
      <w:proofErr w:type="gramStart"/>
      <w:r w:rsidRPr="004D2C80">
        <w:rPr>
          <w:rFonts w:ascii="Courier New" w:hAnsi="Courier New" w:cs="Courier New"/>
          <w:sz w:val="20"/>
          <w:szCs w:val="20"/>
        </w:rPr>
        <w:t>wlsmv</w:t>
      </w:r>
      <w:proofErr w:type="spellEnd"/>
      <w:r w:rsidRPr="004D2C80">
        <w:rPr>
          <w:rFonts w:ascii="Courier New" w:hAnsi="Courier New" w:cs="Courier New"/>
          <w:sz w:val="20"/>
          <w:szCs w:val="20"/>
        </w:rPr>
        <w:t>;</w:t>
      </w:r>
      <w:proofErr w:type="gramEnd"/>
    </w:p>
    <w:p w14:paraId="0B05D15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LOGCRITERION = </w:t>
      </w:r>
      <w:proofErr w:type="gramStart"/>
      <w:r w:rsidRPr="004D2C80">
        <w:rPr>
          <w:rFonts w:ascii="Courier New" w:hAnsi="Courier New" w:cs="Courier New"/>
          <w:sz w:val="20"/>
          <w:szCs w:val="20"/>
        </w:rPr>
        <w:t>0.0000001;</w:t>
      </w:r>
      <w:proofErr w:type="gramEnd"/>
    </w:p>
    <w:p w14:paraId="793C18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TERATIONS = </w:t>
      </w:r>
      <w:proofErr w:type="gramStart"/>
      <w:r w:rsidRPr="004D2C80">
        <w:rPr>
          <w:rFonts w:ascii="Courier New" w:hAnsi="Courier New" w:cs="Courier New"/>
          <w:sz w:val="20"/>
          <w:szCs w:val="20"/>
        </w:rPr>
        <w:t>1000;</w:t>
      </w:r>
      <w:proofErr w:type="gramEnd"/>
    </w:p>
    <w:p w14:paraId="117ED4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ONVERGENCE = </w:t>
      </w:r>
      <w:proofErr w:type="gramStart"/>
      <w:r w:rsidRPr="004D2C80">
        <w:rPr>
          <w:rFonts w:ascii="Courier New" w:hAnsi="Courier New" w:cs="Courier New"/>
          <w:sz w:val="20"/>
          <w:szCs w:val="20"/>
        </w:rPr>
        <w:t>0.000001;</w:t>
      </w:r>
      <w:proofErr w:type="gramEnd"/>
    </w:p>
    <w:p w14:paraId="49B8131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ITERATIONS = </w:t>
      </w:r>
      <w:proofErr w:type="gramStart"/>
      <w:r w:rsidRPr="004D2C80">
        <w:rPr>
          <w:rFonts w:ascii="Courier New" w:hAnsi="Courier New" w:cs="Courier New"/>
          <w:sz w:val="20"/>
          <w:szCs w:val="20"/>
        </w:rPr>
        <w:t>500;</w:t>
      </w:r>
      <w:proofErr w:type="gramEnd"/>
    </w:p>
    <w:p w14:paraId="35C17B8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CONVERGENCE = </w:t>
      </w:r>
      <w:proofErr w:type="gramStart"/>
      <w:r w:rsidRPr="004D2C80">
        <w:rPr>
          <w:rFonts w:ascii="Courier New" w:hAnsi="Courier New" w:cs="Courier New"/>
          <w:sz w:val="20"/>
          <w:szCs w:val="20"/>
        </w:rPr>
        <w:t>0.000001;</w:t>
      </w:r>
      <w:proofErr w:type="gramEnd"/>
    </w:p>
    <w:p w14:paraId="5AABBA0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IXC = </w:t>
      </w:r>
      <w:proofErr w:type="gramStart"/>
      <w:r w:rsidRPr="004D2C80">
        <w:rPr>
          <w:rFonts w:ascii="Courier New" w:hAnsi="Courier New" w:cs="Courier New"/>
          <w:sz w:val="20"/>
          <w:szCs w:val="20"/>
        </w:rPr>
        <w:t>ITERATIONS;</w:t>
      </w:r>
      <w:proofErr w:type="gramEnd"/>
    </w:p>
    <w:p w14:paraId="090CD1A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CITERATIONS = </w:t>
      </w:r>
      <w:proofErr w:type="gramStart"/>
      <w:r w:rsidRPr="004D2C80">
        <w:rPr>
          <w:rFonts w:ascii="Courier New" w:hAnsi="Courier New" w:cs="Courier New"/>
          <w:sz w:val="20"/>
          <w:szCs w:val="20"/>
        </w:rPr>
        <w:t>2;</w:t>
      </w:r>
      <w:proofErr w:type="gramEnd"/>
    </w:p>
    <w:p w14:paraId="4BD29F3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IXU = </w:t>
      </w:r>
      <w:proofErr w:type="gramStart"/>
      <w:r w:rsidRPr="004D2C80">
        <w:rPr>
          <w:rFonts w:ascii="Courier New" w:hAnsi="Courier New" w:cs="Courier New"/>
          <w:sz w:val="20"/>
          <w:szCs w:val="20"/>
        </w:rPr>
        <w:t>ITERATIONS;</w:t>
      </w:r>
      <w:proofErr w:type="gramEnd"/>
    </w:p>
    <w:p w14:paraId="6A340F9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UITERATIONS = </w:t>
      </w:r>
      <w:proofErr w:type="gramStart"/>
      <w:r w:rsidRPr="004D2C80">
        <w:rPr>
          <w:rFonts w:ascii="Courier New" w:hAnsi="Courier New" w:cs="Courier New"/>
          <w:sz w:val="20"/>
          <w:szCs w:val="20"/>
        </w:rPr>
        <w:t>2;</w:t>
      </w:r>
      <w:proofErr w:type="gramEnd"/>
    </w:p>
    <w:p w14:paraId="6A47470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lignment = </w:t>
      </w:r>
      <w:proofErr w:type="gramStart"/>
      <w:r w:rsidRPr="004D2C80">
        <w:rPr>
          <w:rFonts w:ascii="Courier New" w:hAnsi="Courier New" w:cs="Courier New"/>
          <w:sz w:val="20"/>
          <w:szCs w:val="20"/>
        </w:rPr>
        <w:t>fixed;</w:t>
      </w:r>
      <w:proofErr w:type="gramEnd"/>
    </w:p>
    <w:p w14:paraId="4B7BFD2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EACA54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OUTPUT:  </w:t>
      </w:r>
      <w:proofErr w:type="spellStart"/>
      <w:r w:rsidRPr="004D2C80">
        <w:rPr>
          <w:rFonts w:ascii="Courier New" w:hAnsi="Courier New" w:cs="Courier New"/>
          <w:sz w:val="20"/>
          <w:szCs w:val="20"/>
        </w:rPr>
        <w:t>stdyx</w:t>
      </w:r>
      <w:proofErr w:type="spellEnd"/>
      <w:r w:rsidRPr="004D2C80">
        <w:rPr>
          <w:rFonts w:ascii="Courier New" w:hAnsi="Courier New" w:cs="Courier New"/>
          <w:sz w:val="20"/>
          <w:szCs w:val="20"/>
        </w:rPr>
        <w:t xml:space="preserve"> </w:t>
      </w:r>
      <w:proofErr w:type="gramStart"/>
      <w:r w:rsidRPr="004D2C80">
        <w:rPr>
          <w:rFonts w:ascii="Courier New" w:hAnsi="Courier New" w:cs="Courier New"/>
          <w:sz w:val="20"/>
          <w:szCs w:val="20"/>
        </w:rPr>
        <w:t>residual;</w:t>
      </w:r>
      <w:proofErr w:type="gramEnd"/>
    </w:p>
    <w:p w14:paraId="704E61C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A09CAD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4B8435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BFC769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F5F313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w:t>
      </w:r>
    </w:p>
    <w:p w14:paraId="41F0C09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C1902A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by anx1 anx2 - </w:t>
      </w:r>
      <w:proofErr w:type="gramStart"/>
      <w:r w:rsidRPr="004D2C80">
        <w:rPr>
          <w:rFonts w:ascii="Courier New" w:hAnsi="Courier New" w:cs="Courier New"/>
          <w:sz w:val="20"/>
          <w:szCs w:val="20"/>
        </w:rPr>
        <w:t>anx10;</w:t>
      </w:r>
      <w:proofErr w:type="gramEnd"/>
    </w:p>
    <w:p w14:paraId="7687711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on gender </w:t>
      </w:r>
      <w:proofErr w:type="spellStart"/>
      <w:r w:rsidRPr="004D2C80">
        <w:rPr>
          <w:rFonts w:ascii="Courier New" w:hAnsi="Courier New" w:cs="Courier New"/>
          <w:sz w:val="20"/>
          <w:szCs w:val="20"/>
        </w:rPr>
        <w:t>AgeTertile</w:t>
      </w:r>
      <w:proofErr w:type="spellEnd"/>
      <w:r w:rsidRPr="004D2C80">
        <w:rPr>
          <w:rFonts w:ascii="Courier New" w:hAnsi="Courier New" w:cs="Courier New"/>
          <w:sz w:val="20"/>
          <w:szCs w:val="20"/>
        </w:rPr>
        <w:t xml:space="preserve"> Relationship </w:t>
      </w:r>
      <w:proofErr w:type="spellStart"/>
      <w:r w:rsidRPr="004D2C80">
        <w:rPr>
          <w:rFonts w:ascii="Courier New" w:hAnsi="Courier New" w:cs="Courier New"/>
          <w:sz w:val="20"/>
          <w:szCs w:val="20"/>
        </w:rPr>
        <w:t>IncomeLevel</w:t>
      </w:r>
      <w:proofErr w:type="spellEnd"/>
      <w:r w:rsidRPr="004D2C80">
        <w:rPr>
          <w:rFonts w:ascii="Courier New" w:hAnsi="Courier New" w:cs="Courier New"/>
          <w:sz w:val="20"/>
          <w:szCs w:val="20"/>
        </w:rPr>
        <w:t xml:space="preserve"> </w:t>
      </w:r>
      <w:proofErr w:type="gramStart"/>
      <w:r w:rsidRPr="004D2C80">
        <w:rPr>
          <w:rFonts w:ascii="Courier New" w:hAnsi="Courier New" w:cs="Courier New"/>
          <w:sz w:val="20"/>
          <w:szCs w:val="20"/>
        </w:rPr>
        <w:t>WNW;</w:t>
      </w:r>
      <w:proofErr w:type="gramEnd"/>
    </w:p>
    <w:p w14:paraId="4509A66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anx10 on gender </w:t>
      </w:r>
      <w:proofErr w:type="spellStart"/>
      <w:r w:rsidRPr="004D2C80">
        <w:rPr>
          <w:rFonts w:ascii="Courier New" w:hAnsi="Courier New" w:cs="Courier New"/>
          <w:sz w:val="20"/>
          <w:szCs w:val="20"/>
        </w:rPr>
        <w:t>AgeTertile</w:t>
      </w:r>
      <w:proofErr w:type="spellEnd"/>
      <w:r w:rsidRPr="004D2C80">
        <w:rPr>
          <w:rFonts w:ascii="Courier New" w:hAnsi="Courier New" w:cs="Courier New"/>
          <w:sz w:val="20"/>
          <w:szCs w:val="20"/>
        </w:rPr>
        <w:t xml:space="preserve"> Relationship </w:t>
      </w:r>
      <w:proofErr w:type="spellStart"/>
      <w:r w:rsidRPr="004D2C80">
        <w:rPr>
          <w:rFonts w:ascii="Courier New" w:hAnsi="Courier New" w:cs="Courier New"/>
          <w:sz w:val="20"/>
          <w:szCs w:val="20"/>
        </w:rPr>
        <w:t>IncomeLevel</w:t>
      </w:r>
      <w:proofErr w:type="spellEnd"/>
      <w:r w:rsidRPr="004D2C80">
        <w:rPr>
          <w:rFonts w:ascii="Courier New" w:hAnsi="Courier New" w:cs="Courier New"/>
          <w:sz w:val="20"/>
          <w:szCs w:val="20"/>
        </w:rPr>
        <w:t xml:space="preserve"> WNW (m1-m50</w:t>
      </w:r>
      <w:proofErr w:type="gramStart"/>
      <w:r w:rsidRPr="004D2C80">
        <w:rPr>
          <w:rFonts w:ascii="Courier New" w:hAnsi="Courier New" w:cs="Courier New"/>
          <w:sz w:val="20"/>
          <w:szCs w:val="20"/>
        </w:rPr>
        <w:t>);</w:t>
      </w:r>
      <w:proofErr w:type="gramEnd"/>
    </w:p>
    <w:p w14:paraId="1E42197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8D86FE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xcess local </w:t>
      </w:r>
      <w:proofErr w:type="gramStart"/>
      <w:r w:rsidRPr="004D2C80">
        <w:rPr>
          <w:rFonts w:ascii="Courier New" w:hAnsi="Courier New" w:cs="Courier New"/>
          <w:sz w:val="20"/>
          <w:szCs w:val="20"/>
        </w:rPr>
        <w:t>dependence;</w:t>
      </w:r>
      <w:proofErr w:type="gramEnd"/>
    </w:p>
    <w:p w14:paraId="5248EFA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with anx5 (m46</w:t>
      </w:r>
      <w:proofErr w:type="gramStart"/>
      <w:r w:rsidRPr="004D2C80">
        <w:rPr>
          <w:rFonts w:ascii="Courier New" w:hAnsi="Courier New" w:cs="Courier New"/>
          <w:sz w:val="20"/>
          <w:szCs w:val="20"/>
        </w:rPr>
        <w:t>);</w:t>
      </w:r>
      <w:proofErr w:type="gramEnd"/>
    </w:p>
    <w:p w14:paraId="531F404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with anx9 (m47</w:t>
      </w:r>
      <w:proofErr w:type="gramStart"/>
      <w:r w:rsidRPr="004D2C80">
        <w:rPr>
          <w:rFonts w:ascii="Courier New" w:hAnsi="Courier New" w:cs="Courier New"/>
          <w:sz w:val="20"/>
          <w:szCs w:val="20"/>
        </w:rPr>
        <w:t>);</w:t>
      </w:r>
      <w:proofErr w:type="gramEnd"/>
    </w:p>
    <w:p w14:paraId="70F280E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247B08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34AFA2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MODEL PRIORS:</w:t>
      </w:r>
    </w:p>
    <w:p w14:paraId="5E6AF02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78CB18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1-m50 ~ </w:t>
      </w:r>
      <w:proofErr w:type="spellStart"/>
      <w:r w:rsidRPr="004D2C80">
        <w:rPr>
          <w:rFonts w:ascii="Courier New" w:hAnsi="Courier New" w:cs="Courier New"/>
          <w:sz w:val="20"/>
          <w:szCs w:val="20"/>
        </w:rPr>
        <w:t>alf</w:t>
      </w:r>
      <w:proofErr w:type="spellEnd"/>
      <w:r w:rsidRPr="004D2C80">
        <w:rPr>
          <w:rFonts w:ascii="Courier New" w:hAnsi="Courier New" w:cs="Courier New"/>
          <w:sz w:val="20"/>
          <w:szCs w:val="20"/>
        </w:rPr>
        <w:t>(0,10</w:t>
      </w:r>
      <w:proofErr w:type="gramStart"/>
      <w:r w:rsidRPr="004D2C80">
        <w:rPr>
          <w:rFonts w:ascii="Courier New" w:hAnsi="Courier New" w:cs="Courier New"/>
          <w:sz w:val="20"/>
          <w:szCs w:val="20"/>
        </w:rPr>
        <w:t>);</w:t>
      </w:r>
      <w:proofErr w:type="gramEnd"/>
    </w:p>
    <w:p w14:paraId="7B84922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7E83F9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3DC076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B13DC5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3F8059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CFB369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C6921C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WARNING in VARIABLE command</w:t>
      </w:r>
    </w:p>
    <w:p w14:paraId="1842C07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Note that only the first 8 characters of variable names are used in the output.</w:t>
      </w:r>
    </w:p>
    <w:p w14:paraId="53DE6CF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Shorten variable names to avoid any confusion.</w:t>
      </w:r>
    </w:p>
    <w:p w14:paraId="17075AD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WARNING</w:t>
      </w:r>
    </w:p>
    <w:p w14:paraId="1034771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Data set contains cases with missing on x-variables.</w:t>
      </w:r>
    </w:p>
    <w:p w14:paraId="47C8B14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hese cases were not included in the analysis.</w:t>
      </w:r>
    </w:p>
    <w:p w14:paraId="7945AC0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Number of cases with missing on x-variables:  18</w:t>
      </w:r>
    </w:p>
    <w:p w14:paraId="00E6AF4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2 WARNING(S) FOUND IN THE INPUT INSTRUCTIONS</w:t>
      </w:r>
    </w:p>
    <w:p w14:paraId="2CDF7CD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4C4ADC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84B8BB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53ABFB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9D95FF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SUMMARY OF ANALYSIS</w:t>
      </w:r>
    </w:p>
    <w:p w14:paraId="43435F1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AA3154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Number of groups                                                 1</w:t>
      </w:r>
    </w:p>
    <w:p w14:paraId="2D74E3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Number of observations                                         361</w:t>
      </w:r>
    </w:p>
    <w:p w14:paraId="784FEA6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CE0108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Number of dependent variables                                   10</w:t>
      </w:r>
    </w:p>
    <w:p w14:paraId="2AE65A1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Number of independent variables                                  5</w:t>
      </w:r>
    </w:p>
    <w:p w14:paraId="621BF34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Number of continuous latent variables                            1</w:t>
      </w:r>
    </w:p>
    <w:p w14:paraId="65510EC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1B20C7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Observed dependent </w:t>
      </w:r>
      <w:proofErr w:type="gramStart"/>
      <w:r w:rsidRPr="004D2C80">
        <w:rPr>
          <w:rFonts w:ascii="Courier New" w:hAnsi="Courier New" w:cs="Courier New"/>
          <w:sz w:val="20"/>
          <w:szCs w:val="20"/>
        </w:rPr>
        <w:t>variables</w:t>
      </w:r>
      <w:proofErr w:type="gramEnd"/>
    </w:p>
    <w:p w14:paraId="569609D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503CB9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Binary and ordered categorical (ordinal)</w:t>
      </w:r>
    </w:p>
    <w:p w14:paraId="0DA5C42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        ANX6</w:t>
      </w:r>
    </w:p>
    <w:p w14:paraId="2B621E4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ANX8        ANX9        ANX10</w:t>
      </w:r>
    </w:p>
    <w:p w14:paraId="6E2F452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67DDDF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Observed independent </w:t>
      </w:r>
      <w:proofErr w:type="gramStart"/>
      <w:r w:rsidRPr="004D2C80">
        <w:rPr>
          <w:rFonts w:ascii="Courier New" w:hAnsi="Courier New" w:cs="Courier New"/>
          <w:sz w:val="20"/>
          <w:szCs w:val="20"/>
        </w:rPr>
        <w:t>variables</w:t>
      </w:r>
      <w:proofErr w:type="gramEnd"/>
    </w:p>
    <w:p w14:paraId="45B80D2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40DCE67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582022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ontinuous latent variables</w:t>
      </w:r>
    </w:p>
    <w:p w14:paraId="179A52D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w:t>
      </w:r>
    </w:p>
    <w:p w14:paraId="1669ABF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EF63D9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7A5285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Estimator                                                    WLSMV</w:t>
      </w:r>
    </w:p>
    <w:p w14:paraId="160A4A4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aximum number of iterations                                  1000</w:t>
      </w:r>
    </w:p>
    <w:p w14:paraId="23D0858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onvergence criterion                                    0.100D-05</w:t>
      </w:r>
    </w:p>
    <w:p w14:paraId="11A01A1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aximum number of steepest descent iterations                   20</w:t>
      </w:r>
    </w:p>
    <w:p w14:paraId="461589B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aximum number of iterations for H1                           2000</w:t>
      </w:r>
    </w:p>
    <w:p w14:paraId="4352305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onvergence criterion for H1                             0.100D-03</w:t>
      </w:r>
    </w:p>
    <w:p w14:paraId="431640A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Parameterization                                             DELTA</w:t>
      </w:r>
    </w:p>
    <w:p w14:paraId="47BBB4A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Link                                                        PROBIT</w:t>
      </w:r>
    </w:p>
    <w:p w14:paraId="070DCD3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786CEC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Input data file(s)</w:t>
      </w:r>
    </w:p>
    <w:p w14:paraId="49B7CF0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Users\jverk\Dropbox\Research\DBCFA\pandemic\outfiles\All_anxiety_items.dat</w:t>
      </w:r>
    </w:p>
    <w:p w14:paraId="2B8D5F5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98F376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Input data format  FREE</w:t>
      </w:r>
    </w:p>
    <w:p w14:paraId="364CC64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A60630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EC48C7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SUMMARY OF DATA</w:t>
      </w:r>
    </w:p>
    <w:p w14:paraId="754E7C0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EF9634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Number of missing data patterns             1</w:t>
      </w:r>
    </w:p>
    <w:p w14:paraId="2063488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BE24EC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3F57CD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OVARIANCE COVERAGE OF DATA</w:t>
      </w:r>
    </w:p>
    <w:p w14:paraId="0BC4103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BADDC7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inimum covariance coverage value   0.100</w:t>
      </w:r>
    </w:p>
    <w:p w14:paraId="57F0026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D98C10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831BEF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PROPORTION OF DATA PRESENT</w:t>
      </w:r>
    </w:p>
    <w:p w14:paraId="07782E5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896E8A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067D36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ovariance Coverage</w:t>
      </w:r>
    </w:p>
    <w:p w14:paraId="6A2567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380C712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505DAFC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1.000</w:t>
      </w:r>
    </w:p>
    <w:p w14:paraId="352DFBA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1.000         1.000</w:t>
      </w:r>
    </w:p>
    <w:p w14:paraId="401C07A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1.000         1.000         1.000</w:t>
      </w:r>
    </w:p>
    <w:p w14:paraId="0E5DED7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1.000         1.000         1.000         1.000</w:t>
      </w:r>
    </w:p>
    <w:p w14:paraId="446C456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1.000         1.000         1.000         1.000         1.000</w:t>
      </w:r>
    </w:p>
    <w:p w14:paraId="08B033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1.000         1.000         1.000         1.000         1.000</w:t>
      </w:r>
    </w:p>
    <w:p w14:paraId="6AC1F01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1.000         1.000         1.000         1.000         1.000</w:t>
      </w:r>
    </w:p>
    <w:p w14:paraId="2D24572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1.000         1.000         1.000         1.000         1.000</w:t>
      </w:r>
    </w:p>
    <w:p w14:paraId="66315BB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1.000         1.000         1.000         1.000         1.000</w:t>
      </w:r>
    </w:p>
    <w:p w14:paraId="0E98A42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1.000         1.000         1.000         1.000         1.000</w:t>
      </w:r>
    </w:p>
    <w:p w14:paraId="10DDF46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DF6393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9FE8B8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ovariance Coverage</w:t>
      </w:r>
    </w:p>
    <w:p w14:paraId="153AFCD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13021B7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52E59FB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1.000</w:t>
      </w:r>
    </w:p>
    <w:p w14:paraId="4E2E163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1.000         1.000</w:t>
      </w:r>
    </w:p>
    <w:p w14:paraId="5917F04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1.000         1.000         1.000</w:t>
      </w:r>
    </w:p>
    <w:p w14:paraId="066AF1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1.000         1.000         1.000         1.000</w:t>
      </w:r>
    </w:p>
    <w:p w14:paraId="4FCCE1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1.000         1.000         1.000         1.000         1.000</w:t>
      </w:r>
    </w:p>
    <w:p w14:paraId="020447F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949CD2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F4F7B9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UNIVARIATE PROPORTIONS AND COUNTS FOR CATEGORICAL VARIABLES</w:t>
      </w:r>
    </w:p>
    <w:p w14:paraId="4745A33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593D19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w:t>
      </w:r>
    </w:p>
    <w:p w14:paraId="22DB9E4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219           79.000</w:t>
      </w:r>
    </w:p>
    <w:p w14:paraId="5E5444F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532          192.000</w:t>
      </w:r>
    </w:p>
    <w:p w14:paraId="61E6878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199           72.000</w:t>
      </w:r>
    </w:p>
    <w:p w14:paraId="63EA310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50           18.000</w:t>
      </w:r>
    </w:p>
    <w:p w14:paraId="2A68352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w:t>
      </w:r>
    </w:p>
    <w:p w14:paraId="7ACC284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471          170.000</w:t>
      </w:r>
    </w:p>
    <w:p w14:paraId="0532297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371          134.000</w:t>
      </w:r>
    </w:p>
    <w:p w14:paraId="706CEBC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133           48.000</w:t>
      </w:r>
    </w:p>
    <w:p w14:paraId="1D9E2AA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25            9.000</w:t>
      </w:r>
    </w:p>
    <w:p w14:paraId="57D8129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w:t>
      </w:r>
    </w:p>
    <w:p w14:paraId="174D888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596          215.000</w:t>
      </w:r>
    </w:p>
    <w:p w14:paraId="147BE8A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343          124.000</w:t>
      </w:r>
    </w:p>
    <w:p w14:paraId="709841C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039           14.000</w:t>
      </w:r>
    </w:p>
    <w:p w14:paraId="1C21431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22            8.000</w:t>
      </w:r>
    </w:p>
    <w:p w14:paraId="4317BFA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w:t>
      </w:r>
    </w:p>
    <w:p w14:paraId="0120D5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Category 1    0.413          149.000</w:t>
      </w:r>
    </w:p>
    <w:p w14:paraId="63B2C79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399          144.000</w:t>
      </w:r>
    </w:p>
    <w:p w14:paraId="5C9F88A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150           54.000</w:t>
      </w:r>
    </w:p>
    <w:p w14:paraId="6F49643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39           14.000</w:t>
      </w:r>
    </w:p>
    <w:p w14:paraId="6D95DEF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w:t>
      </w:r>
    </w:p>
    <w:p w14:paraId="29971C2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684          247.000</w:t>
      </w:r>
    </w:p>
    <w:p w14:paraId="25207C4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238           86.000</w:t>
      </w:r>
    </w:p>
    <w:p w14:paraId="6A4BB34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050           18.000</w:t>
      </w:r>
    </w:p>
    <w:p w14:paraId="7528EF8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28           10.000</w:t>
      </w:r>
    </w:p>
    <w:p w14:paraId="3E79CDE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w:t>
      </w:r>
    </w:p>
    <w:p w14:paraId="61DC27A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324          117.000</w:t>
      </w:r>
    </w:p>
    <w:p w14:paraId="55E9EF4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349          126.000</w:t>
      </w:r>
    </w:p>
    <w:p w14:paraId="0A8C9CA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274           99.000</w:t>
      </w:r>
    </w:p>
    <w:p w14:paraId="4F629F2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53           19.000</w:t>
      </w:r>
    </w:p>
    <w:p w14:paraId="1580E8B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w:t>
      </w:r>
    </w:p>
    <w:p w14:paraId="0D6BD7B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731          264.000</w:t>
      </w:r>
    </w:p>
    <w:p w14:paraId="7D3F8CA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230           83.000</w:t>
      </w:r>
    </w:p>
    <w:p w14:paraId="0A02CDB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030           11.000</w:t>
      </w:r>
    </w:p>
    <w:p w14:paraId="289A951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08            3.000</w:t>
      </w:r>
    </w:p>
    <w:p w14:paraId="4D55476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w:t>
      </w:r>
    </w:p>
    <w:p w14:paraId="5BA103E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429          155.000</w:t>
      </w:r>
    </w:p>
    <w:p w14:paraId="4B2055D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416          150.000</w:t>
      </w:r>
    </w:p>
    <w:p w14:paraId="328A028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133           48.000</w:t>
      </w:r>
    </w:p>
    <w:p w14:paraId="738FE4A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22            8.000</w:t>
      </w:r>
    </w:p>
    <w:p w14:paraId="7245002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w:t>
      </w:r>
    </w:p>
    <w:p w14:paraId="5C23349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294          106.000</w:t>
      </w:r>
    </w:p>
    <w:p w14:paraId="4DA4E0F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488          176.000</w:t>
      </w:r>
    </w:p>
    <w:p w14:paraId="49573D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163           59.000</w:t>
      </w:r>
    </w:p>
    <w:p w14:paraId="32D93C1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55           20.000</w:t>
      </w:r>
    </w:p>
    <w:p w14:paraId="52E370D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w:t>
      </w:r>
    </w:p>
    <w:p w14:paraId="7A6C8ED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1    0.488          176.000</w:t>
      </w:r>
    </w:p>
    <w:p w14:paraId="31B0CAC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2    0.393          142.000</w:t>
      </w:r>
    </w:p>
    <w:p w14:paraId="6660647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3    0.083           30.000</w:t>
      </w:r>
    </w:p>
    <w:p w14:paraId="1AFA6B0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ategory 4    0.036           13.000</w:t>
      </w:r>
    </w:p>
    <w:p w14:paraId="13E9419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686FBD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378AF8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7F316C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UNIVARIATE SAMPLE STATISTICS</w:t>
      </w:r>
    </w:p>
    <w:p w14:paraId="03BD9B6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BFE658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988BF1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UNIVARIATE HIGHER-ORDER MOMENT DESCRIPTIVE STATISTICS</w:t>
      </w:r>
    </w:p>
    <w:p w14:paraId="5E18665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91A26C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riable/         Mean/     Skewness/   Minimum/ % with                Percentiles</w:t>
      </w:r>
    </w:p>
    <w:p w14:paraId="2B4DF1E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Sample Size      Variance    Kurtosis    Maximum  Min/Max      20%/60%    40%/80%    Median</w:t>
      </w:r>
    </w:p>
    <w:p w14:paraId="6846672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FEF8E5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676      -0.752       0.000   32.41%       0.000      1.000      1.000</w:t>
      </w:r>
    </w:p>
    <w:p w14:paraId="54349DA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361.000       0.219      -1.435       1.000   67.59%       1.000      1.000</w:t>
      </w:r>
    </w:p>
    <w:p w14:paraId="01903DC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1.972       0.051       1.000   34.35%       1.000      2.000      2.000</w:t>
      </w:r>
    </w:p>
    <w:p w14:paraId="159E9A5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361.000       0.659      -1.480       3.000   31.58%       2.000      3.000</w:t>
      </w:r>
    </w:p>
    <w:p w14:paraId="0092D08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IP          0.529      -0.117       0.000   47.09%       0.000      0.000      1.000</w:t>
      </w:r>
    </w:p>
    <w:p w14:paraId="1B5755E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361.000       0.249      -1.986       1.000   52.91%       1.000      1.000</w:t>
      </w:r>
    </w:p>
    <w:p w14:paraId="0087423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L           1.510      -0.039       1.000   49.03%       1.000      1.000      2.000</w:t>
      </w:r>
    </w:p>
    <w:p w14:paraId="60051E8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361.000       0.250      -1.998       2.000   50.97%       2.000      2.000</w:t>
      </w:r>
    </w:p>
    <w:p w14:paraId="3F70673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61       1.848       0.000   83.93%       0.000      0.000      0.000</w:t>
      </w:r>
    </w:p>
    <w:p w14:paraId="5633EC2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361.000       0.135       1.416       1.000   16.07%       0.000      0.000</w:t>
      </w:r>
    </w:p>
    <w:p w14:paraId="20F6E80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B307BA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E03D1F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THE MODEL ESTIMATION TERMINATED NORMALLY</w:t>
      </w:r>
    </w:p>
    <w:p w14:paraId="0399C71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D77B49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456F82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77A524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ODEL FIT INFORMATION</w:t>
      </w:r>
    </w:p>
    <w:p w14:paraId="7AB30F0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255A52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Number of Free Parameters                       90</w:t>
      </w:r>
    </w:p>
    <w:p w14:paraId="6AAE19B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41C888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hi-Square Test of Model Fit</w:t>
      </w:r>
    </w:p>
    <w:p w14:paraId="45AF364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DC13BD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lue                             98.653*</w:t>
      </w:r>
    </w:p>
    <w:p w14:paraId="2920C9D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Degrees of Freedom                    35</w:t>
      </w:r>
    </w:p>
    <w:p w14:paraId="69EB51B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P-Value                           0.0000</w:t>
      </w:r>
    </w:p>
    <w:p w14:paraId="03AB67F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1C08AA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The chi-square value for MLM, MLMV, MLR, ULSMV, WLSM and WLSMV cannot be used</w:t>
      </w:r>
    </w:p>
    <w:p w14:paraId="329428A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or chi-square difference testing in the regular way.  MLM, MLR and WLSM</w:t>
      </w:r>
    </w:p>
    <w:p w14:paraId="78E8251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hi-square difference testing is described on the </w:t>
      </w:r>
      <w:proofErr w:type="spellStart"/>
      <w:r w:rsidRPr="004D2C80">
        <w:rPr>
          <w:rFonts w:ascii="Courier New" w:hAnsi="Courier New" w:cs="Courier New"/>
          <w:sz w:val="20"/>
          <w:szCs w:val="20"/>
        </w:rPr>
        <w:t>Mplus</w:t>
      </w:r>
      <w:proofErr w:type="spellEnd"/>
      <w:r w:rsidRPr="004D2C80">
        <w:rPr>
          <w:rFonts w:ascii="Courier New" w:hAnsi="Courier New" w:cs="Courier New"/>
          <w:sz w:val="20"/>
          <w:szCs w:val="20"/>
        </w:rPr>
        <w:t xml:space="preserve"> website.  MLMV, WLSMV,</w:t>
      </w:r>
    </w:p>
    <w:p w14:paraId="7CE3094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d ULSMV difference testing is done using the DIFFTEST option.</w:t>
      </w:r>
    </w:p>
    <w:p w14:paraId="2CE84F8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73E9F7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RMSEA (Root Mean Square Error </w:t>
      </w:r>
      <w:proofErr w:type="gramStart"/>
      <w:r w:rsidRPr="004D2C80">
        <w:rPr>
          <w:rFonts w:ascii="Courier New" w:hAnsi="Courier New" w:cs="Courier New"/>
          <w:sz w:val="20"/>
          <w:szCs w:val="20"/>
        </w:rPr>
        <w:t>Of</w:t>
      </w:r>
      <w:proofErr w:type="gramEnd"/>
      <w:r w:rsidRPr="004D2C80">
        <w:rPr>
          <w:rFonts w:ascii="Courier New" w:hAnsi="Courier New" w:cs="Courier New"/>
          <w:sz w:val="20"/>
          <w:szCs w:val="20"/>
        </w:rPr>
        <w:t xml:space="preserve"> Approximation)</w:t>
      </w:r>
    </w:p>
    <w:p w14:paraId="68787A6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0FBFF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stimate                           0.064</w:t>
      </w:r>
    </w:p>
    <w:p w14:paraId="0E9350E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90 Percent C.I.                    0.048  0.080</w:t>
      </w:r>
    </w:p>
    <w:p w14:paraId="44924C7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Probability RMSEA &lt;= .05           0.074</w:t>
      </w:r>
    </w:p>
    <w:p w14:paraId="3B8C0F5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735CA4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FI/TLI</w:t>
      </w:r>
    </w:p>
    <w:p w14:paraId="359E1D2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DD1115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FI                                0.990</w:t>
      </w:r>
    </w:p>
    <w:p w14:paraId="2893554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LI                                0.974</w:t>
      </w:r>
    </w:p>
    <w:p w14:paraId="373C603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244C1E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Chi-Square Test of Model Fit for the Baseline Model</w:t>
      </w:r>
    </w:p>
    <w:p w14:paraId="42CF882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EA7BDE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lue                           6759.227</w:t>
      </w:r>
    </w:p>
    <w:p w14:paraId="742C158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Degrees of Freedom                    95</w:t>
      </w:r>
    </w:p>
    <w:p w14:paraId="5A44115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P-Value                           0.0000</w:t>
      </w:r>
    </w:p>
    <w:p w14:paraId="0059791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3873C5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SRMR (Standardized Root Mean Square Residual)</w:t>
      </w:r>
    </w:p>
    <w:p w14:paraId="7622153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495D29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lue                              0.023</w:t>
      </w:r>
    </w:p>
    <w:p w14:paraId="52BD91B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D8B508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Optimum Function Value for Weighted Least-Squares Estimator</w:t>
      </w:r>
    </w:p>
    <w:p w14:paraId="749C1B7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3D74DD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lue                     0.71595801D-01</w:t>
      </w:r>
    </w:p>
    <w:p w14:paraId="15D2439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E77D5D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652843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6A75B9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ODEL RESULTS</w:t>
      </w:r>
    </w:p>
    <w:p w14:paraId="0D729F3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153646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wo-Tailed</w:t>
      </w:r>
    </w:p>
    <w:p w14:paraId="773F0E8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stimate       S.E.  Est./S.E.    P-Value</w:t>
      </w:r>
    </w:p>
    <w:p w14:paraId="491CD50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224D19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BY</w:t>
      </w:r>
    </w:p>
    <w:p w14:paraId="0989979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1.000      0.000    999.000    999.000</w:t>
      </w:r>
    </w:p>
    <w:p w14:paraId="7E88B6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1.002      0.029     34.628      0.000</w:t>
      </w:r>
    </w:p>
    <w:p w14:paraId="5DDB718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867      0.035     24.520      0.000</w:t>
      </w:r>
    </w:p>
    <w:p w14:paraId="469E579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946      0.028     33.599      0.000</w:t>
      </w:r>
    </w:p>
    <w:p w14:paraId="439289F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936      0.033     28.229      0.000</w:t>
      </w:r>
    </w:p>
    <w:p w14:paraId="67C3308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882      0.033     26.909      0.000</w:t>
      </w:r>
    </w:p>
    <w:p w14:paraId="4629918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803      0.047     17.047      0.000</w:t>
      </w:r>
    </w:p>
    <w:p w14:paraId="43C16DE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946      0.028     33.213      0.000</w:t>
      </w:r>
    </w:p>
    <w:p w14:paraId="6EA2A3D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866      0.032     26.778      0.000</w:t>
      </w:r>
    </w:p>
    <w:p w14:paraId="7074564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984      0.029     34.177      0.000</w:t>
      </w:r>
    </w:p>
    <w:p w14:paraId="3A1EE6A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E82FD5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ON</w:t>
      </w:r>
    </w:p>
    <w:p w14:paraId="123EC62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485      0.143      3.388      0.001</w:t>
      </w:r>
    </w:p>
    <w:p w14:paraId="0D45B40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123      0.077     -1.594      0.111</w:t>
      </w:r>
    </w:p>
    <w:p w14:paraId="4618E1F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86      0.150     -0.569      0.570</w:t>
      </w:r>
    </w:p>
    <w:p w14:paraId="43A17DA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94      0.136     -0.693      0.488</w:t>
      </w:r>
    </w:p>
    <w:p w14:paraId="255E16A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257      0.148      1.737      0.082</w:t>
      </w:r>
    </w:p>
    <w:p w14:paraId="259709B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E5C622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ON</w:t>
      </w:r>
    </w:p>
    <w:p w14:paraId="292F817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151      0.128      1.185      0.236</w:t>
      </w:r>
    </w:p>
    <w:p w14:paraId="1E86644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05      0.046      0.103      0.918</w:t>
      </w:r>
    </w:p>
    <w:p w14:paraId="24C204E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28      0.114      0.243      0.808</w:t>
      </w:r>
    </w:p>
    <w:p w14:paraId="42422D1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106      0.130      0.819      0.413</w:t>
      </w:r>
    </w:p>
    <w:p w14:paraId="7FC7AC4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90      0.143      1.332      0.183</w:t>
      </w:r>
    </w:p>
    <w:p w14:paraId="2A292E7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8E8125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ON</w:t>
      </w:r>
    </w:p>
    <w:p w14:paraId="4A14C3F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212      0.133      1.593      0.111</w:t>
      </w:r>
    </w:p>
    <w:p w14:paraId="19AF8AB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14      0.046     -0.312      0.755</w:t>
      </w:r>
    </w:p>
    <w:p w14:paraId="7E69651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95      0.155      0.610      0.542</w:t>
      </w:r>
    </w:p>
    <w:p w14:paraId="2C58490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60      0.132     -0.454      0.650</w:t>
      </w:r>
    </w:p>
    <w:p w14:paraId="51F6360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33      0.150      0.891      0.373</w:t>
      </w:r>
    </w:p>
    <w:p w14:paraId="6D83BC5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1DDB4A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ON</w:t>
      </w:r>
    </w:p>
    <w:p w14:paraId="6168D43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377      0.129     -2.924      0.003</w:t>
      </w:r>
    </w:p>
    <w:p w14:paraId="0DA248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45      0.083     -0.550      0.583</w:t>
      </w:r>
    </w:p>
    <w:p w14:paraId="25D48B1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31      0.128      0.244      0.807</w:t>
      </w:r>
    </w:p>
    <w:p w14:paraId="65E970E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81      0.134     -0.601      0.548</w:t>
      </w:r>
    </w:p>
    <w:p w14:paraId="479E70C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17      0.121     -0.138      0.890</w:t>
      </w:r>
    </w:p>
    <w:p w14:paraId="2458F74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413441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ON</w:t>
      </w:r>
    </w:p>
    <w:p w14:paraId="72283CB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221      0.127     -1.739      0.082</w:t>
      </w:r>
    </w:p>
    <w:p w14:paraId="0CAEE7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09      0.053      0.162      0.871</w:t>
      </w:r>
    </w:p>
    <w:p w14:paraId="2CEDD5F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35      0.121     -0.288      0.774</w:t>
      </w:r>
    </w:p>
    <w:p w14:paraId="3B35302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28      0.103      0.271      0.787</w:t>
      </w:r>
    </w:p>
    <w:p w14:paraId="02852B7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5      0.071      0.067      0.947</w:t>
      </w:r>
    </w:p>
    <w:p w14:paraId="49E0A81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A9DD8A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ON</w:t>
      </w:r>
    </w:p>
    <w:p w14:paraId="248E063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215      0.131     -1.636      0.102</w:t>
      </w:r>
    </w:p>
    <w:p w14:paraId="7790591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13      0.071     -0.188      0.851</w:t>
      </w:r>
    </w:p>
    <w:p w14:paraId="77B7D38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91      0.169      0.535      0.592</w:t>
      </w:r>
    </w:p>
    <w:p w14:paraId="6239BC3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INCOMELEVE         0.002      0.060      0.031      0.975</w:t>
      </w:r>
    </w:p>
    <w:p w14:paraId="5BF6D81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36      0.160     -0.225      0.822</w:t>
      </w:r>
    </w:p>
    <w:p w14:paraId="27CD784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08AED1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ON</w:t>
      </w:r>
    </w:p>
    <w:p w14:paraId="3CB5796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329      0.124     -2.662      0.008</w:t>
      </w:r>
    </w:p>
    <w:p w14:paraId="18FEF7D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89      0.061     -1.459      0.144</w:t>
      </w:r>
    </w:p>
    <w:p w14:paraId="0876353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90      0.141     -0.638      0.524</w:t>
      </w:r>
    </w:p>
    <w:p w14:paraId="39E4577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58      0.121      0.479      0.632</w:t>
      </w:r>
    </w:p>
    <w:p w14:paraId="07FC844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43      0.148     -0.965      0.334</w:t>
      </w:r>
    </w:p>
    <w:p w14:paraId="7D6BE1B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EBF640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ON</w:t>
      </w:r>
    </w:p>
    <w:p w14:paraId="7F6E2BA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2      0.059     -0.039      0.969</w:t>
      </w:r>
    </w:p>
    <w:p w14:paraId="408D72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257      0.097      2.650      0.008</w:t>
      </w:r>
    </w:p>
    <w:p w14:paraId="0D7BA5E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137      0.198     -0.696      0.487</w:t>
      </w:r>
    </w:p>
    <w:p w14:paraId="5B987C2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146      0.162     -0.903      0.367</w:t>
      </w:r>
    </w:p>
    <w:p w14:paraId="03E02AA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13      0.131      0.102      0.919</w:t>
      </w:r>
    </w:p>
    <w:p w14:paraId="49D128E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819FBE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ON</w:t>
      </w:r>
    </w:p>
    <w:p w14:paraId="17E1C7A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22      0.087      0.250      0.803</w:t>
      </w:r>
    </w:p>
    <w:p w14:paraId="4BB5198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191      0.070      2.738      0.006</w:t>
      </w:r>
    </w:p>
    <w:p w14:paraId="7DA10AE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09      0.035      0.254      0.800</w:t>
      </w:r>
    </w:p>
    <w:p w14:paraId="262D6A3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01      0.058     -0.009      0.993</w:t>
      </w:r>
    </w:p>
    <w:p w14:paraId="374F748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95      0.136     -0.702      0.483</w:t>
      </w:r>
    </w:p>
    <w:p w14:paraId="7E37192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2CC64B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ON</w:t>
      </w:r>
    </w:p>
    <w:p w14:paraId="1640132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20      0.104     -0.195      0.845</w:t>
      </w:r>
    </w:p>
    <w:p w14:paraId="332B76C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07      0.053      0.124      0.901</w:t>
      </w:r>
    </w:p>
    <w:p w14:paraId="25780E8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40      0.134     -0.299      0.765</w:t>
      </w:r>
    </w:p>
    <w:p w14:paraId="09D1216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120      0.125      0.960      0.337</w:t>
      </w:r>
    </w:p>
    <w:p w14:paraId="36FB9BF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15      0.138      0.832      0.406</w:t>
      </w:r>
    </w:p>
    <w:p w14:paraId="6D9B8FB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3E4A39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ON</w:t>
      </w:r>
    </w:p>
    <w:p w14:paraId="756592E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180      0.114      1.576      0.115</w:t>
      </w:r>
    </w:p>
    <w:p w14:paraId="54C2869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87      0.072      1.207      0.228</w:t>
      </w:r>
    </w:p>
    <w:p w14:paraId="45B1DEF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164      0.135     -1.217      0.224</w:t>
      </w:r>
    </w:p>
    <w:p w14:paraId="53C3859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60      0.112     -0.531      0.596</w:t>
      </w:r>
    </w:p>
    <w:p w14:paraId="0EE8E63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4      0.065      0.059      0.953</w:t>
      </w:r>
    </w:p>
    <w:p w14:paraId="17D4CF8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A2B52E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hresholds</w:t>
      </w:r>
    </w:p>
    <w:p w14:paraId="4B192DD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1            -0.561      0.241     -2.332      0.020</w:t>
      </w:r>
    </w:p>
    <w:p w14:paraId="200109A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2             0.984      0.241      4.091      0.000</w:t>
      </w:r>
    </w:p>
    <w:p w14:paraId="62DBC5A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3             2.007      0.243      8.258      0.000</w:t>
      </w:r>
    </w:p>
    <w:p w14:paraId="243B434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1            -0.046      0.251     -0.184      0.854</w:t>
      </w:r>
    </w:p>
    <w:p w14:paraId="1091EFC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2             1.115      0.255      4.364      0.000</w:t>
      </w:r>
    </w:p>
    <w:p w14:paraId="49A8D3C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3             2.123      0.272      7.814      0.000</w:t>
      </w:r>
    </w:p>
    <w:p w14:paraId="6CD23AE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1            -0.268      0.280     -0.956      0.339</w:t>
      </w:r>
    </w:p>
    <w:p w14:paraId="5829E10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2             1.064      0.266      3.999      0.000</w:t>
      </w:r>
    </w:p>
    <w:p w14:paraId="59AA4C7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3             1.544      0.285      5.409      0.000</w:t>
      </w:r>
    </w:p>
    <w:p w14:paraId="75444E4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1            -0.389      0.252     -1.546      0.122</w:t>
      </w:r>
    </w:p>
    <w:p w14:paraId="587C5DA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2             0.737      0.250      2.943      0.003</w:t>
      </w:r>
    </w:p>
    <w:p w14:paraId="3621916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3             1.640      0.262      6.269      0.000</w:t>
      </w:r>
    </w:p>
    <w:p w14:paraId="40D31B8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1             0.300      0.290      1.037      0.300</w:t>
      </w:r>
    </w:p>
    <w:p w14:paraId="7DD46D2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2             1.256      0.283      4.434      0.000</w:t>
      </w:r>
    </w:p>
    <w:p w14:paraId="596C39D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3             1.764      0.293      6.013      0.000</w:t>
      </w:r>
    </w:p>
    <w:p w14:paraId="27F41B2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1            -0.907      0.239     -3.802      0.000</w:t>
      </w:r>
    </w:p>
    <w:p w14:paraId="5AC2F23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2             0.023      0.236      0.096      0.923</w:t>
      </w:r>
    </w:p>
    <w:p w14:paraId="03D357F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3             1.229      0.254      4.843      0.000</w:t>
      </w:r>
    </w:p>
    <w:p w14:paraId="5DE3523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ANX7$1             0.798      0.302      2.646      0.008</w:t>
      </w:r>
    </w:p>
    <w:p w14:paraId="74D6B30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2             1.972      0.295      6.690      0.000</w:t>
      </w:r>
    </w:p>
    <w:p w14:paraId="6B9E9DE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3             2.597      0.332      7.823      0.000</w:t>
      </w:r>
    </w:p>
    <w:p w14:paraId="3F1BC3A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1             0.144      0.257      0.562      0.574</w:t>
      </w:r>
    </w:p>
    <w:p w14:paraId="272D2AA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2             1.367      0.253      5.413      0.000</w:t>
      </w:r>
    </w:p>
    <w:p w14:paraId="0AC9BB0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3             2.376      0.269      8.830      0.000</w:t>
      </w:r>
    </w:p>
    <w:p w14:paraId="7818F97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1            -0.436      0.242     -1.798      0.072</w:t>
      </w:r>
    </w:p>
    <w:p w14:paraId="712863F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2             0.928      0.242      3.837      0.000</w:t>
      </w:r>
    </w:p>
    <w:p w14:paraId="358ED01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3             1.772      0.243      7.288      0.000</w:t>
      </w:r>
    </w:p>
    <w:p w14:paraId="42D2F85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1            0.021      0.255      0.083      0.934</w:t>
      </w:r>
    </w:p>
    <w:p w14:paraId="328D516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2            1.310      0.252      5.190      0.000</w:t>
      </w:r>
    </w:p>
    <w:p w14:paraId="7279DB8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3            1.969      0.258      7.644      0.000</w:t>
      </w:r>
    </w:p>
    <w:p w14:paraId="47E7997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AF758C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 Variances</w:t>
      </w:r>
    </w:p>
    <w:p w14:paraId="1E14948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0.771      0.032     23.888      0.000</w:t>
      </w:r>
    </w:p>
    <w:p w14:paraId="169272D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B4C17E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13E513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QUALITY OF NUMERICAL RESULTS</w:t>
      </w:r>
    </w:p>
    <w:p w14:paraId="4EBF53D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D0078A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ondition Number for the Information Matrix              0.273E-</w:t>
      </w:r>
      <w:proofErr w:type="gramStart"/>
      <w:r w:rsidRPr="004D2C80">
        <w:rPr>
          <w:rFonts w:ascii="Courier New" w:hAnsi="Courier New" w:cs="Courier New"/>
          <w:sz w:val="20"/>
          <w:szCs w:val="20"/>
        </w:rPr>
        <w:t>04</w:t>
      </w:r>
      <w:proofErr w:type="gramEnd"/>
    </w:p>
    <w:p w14:paraId="3620CB2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atio of smallest to largest eigenvalue)</w:t>
      </w:r>
    </w:p>
    <w:p w14:paraId="231D502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698FDF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65330F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Prior Proportion                                         0.547E-01</w:t>
      </w:r>
    </w:p>
    <w:p w14:paraId="608942F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atio of prior to prior plus chi-square)</w:t>
      </w:r>
    </w:p>
    <w:p w14:paraId="0CDB37D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0FA878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62E1E0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STANDARDIZED MODEL RESULTS</w:t>
      </w:r>
    </w:p>
    <w:p w14:paraId="2242160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C53180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ACE95F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STDYX Standardization</w:t>
      </w:r>
    </w:p>
    <w:p w14:paraId="625B3BF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118E8B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wo-Tailed</w:t>
      </w:r>
    </w:p>
    <w:p w14:paraId="13A4C13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stimate       S.E.  Est./S.E.    P-Value</w:t>
      </w:r>
    </w:p>
    <w:p w14:paraId="329479A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50BB10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BY</w:t>
      </w:r>
    </w:p>
    <w:p w14:paraId="2C92CCE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0.872      0.023     37.318      0.000</w:t>
      </w:r>
    </w:p>
    <w:p w14:paraId="16CAB93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864      0.027     32.135      0.000</w:t>
      </w:r>
    </w:p>
    <w:p w14:paraId="7A2F646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786      0.036     22.097      0.000</w:t>
      </w:r>
    </w:p>
    <w:p w14:paraId="072B372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857      0.026     33.164      0.000</w:t>
      </w:r>
    </w:p>
    <w:p w14:paraId="1FEECEE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851      0.030     28.390      0.000</w:t>
      </w:r>
    </w:p>
    <w:p w14:paraId="2784F6B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795      0.030     26.080      0.000</w:t>
      </w:r>
    </w:p>
    <w:p w14:paraId="32F9D98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723      0.041     17.492      0.000</w:t>
      </w:r>
    </w:p>
    <w:p w14:paraId="361A93A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853      0.025     34.766      0.000</w:t>
      </w:r>
    </w:p>
    <w:p w14:paraId="349EC9A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777      0.029     26.631      0.000</w:t>
      </w:r>
    </w:p>
    <w:p w14:paraId="4AA9F12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856      0.026     32.457      0.000</w:t>
      </w:r>
    </w:p>
    <w:p w14:paraId="7495C3A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07EDC7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ON</w:t>
      </w:r>
    </w:p>
    <w:p w14:paraId="0DDDA1E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246      0.069      3.554      0.000</w:t>
      </w:r>
    </w:p>
    <w:p w14:paraId="0A998D8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108      0.068     -1.600      0.110</w:t>
      </w:r>
    </w:p>
    <w:p w14:paraId="3FD7A07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46      0.081     -0.570      0.569</w:t>
      </w:r>
    </w:p>
    <w:p w14:paraId="4E335A4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51      0.073     -0.694      0.487</w:t>
      </w:r>
    </w:p>
    <w:p w14:paraId="231A60D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02      0.059      1.749      0.080</w:t>
      </w:r>
    </w:p>
    <w:p w14:paraId="4601907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50FEAD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ON</w:t>
      </w:r>
    </w:p>
    <w:p w14:paraId="0EB10A2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67      0.056      1.192      0.233</w:t>
      </w:r>
    </w:p>
    <w:p w14:paraId="38DE6D8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04      0.035      0.103      0.918</w:t>
      </w:r>
    </w:p>
    <w:p w14:paraId="481CB03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RELATIONSH         0.013      0.054      0.243      0.808</w:t>
      </w:r>
    </w:p>
    <w:p w14:paraId="0FA0A4C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50      0.061      0.817      0.414</w:t>
      </w:r>
    </w:p>
    <w:p w14:paraId="20DDBFE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66      0.049      1.337      0.181</w:t>
      </w:r>
    </w:p>
    <w:p w14:paraId="7618E74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46E46A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ON</w:t>
      </w:r>
    </w:p>
    <w:p w14:paraId="0599017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93      0.057      1.614      0.106</w:t>
      </w:r>
    </w:p>
    <w:p w14:paraId="59DAA7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11      0.035     -0.312      0.755</w:t>
      </w:r>
    </w:p>
    <w:p w14:paraId="3465F3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44      0.072      0.610      0.542</w:t>
      </w:r>
    </w:p>
    <w:p w14:paraId="463543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28      0.061     -0.455      0.649</w:t>
      </w:r>
    </w:p>
    <w:p w14:paraId="0472DD8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46      0.051      0.895      0.371</w:t>
      </w:r>
    </w:p>
    <w:p w14:paraId="45A86F8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9CBB42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ON</w:t>
      </w:r>
    </w:p>
    <w:p w14:paraId="46CB571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173      0.060     -2.897      0.004</w:t>
      </w:r>
    </w:p>
    <w:p w14:paraId="01DA0C0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36      0.066     -0.551      0.582</w:t>
      </w:r>
    </w:p>
    <w:p w14:paraId="250BC16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15      0.063      0.244      0.807</w:t>
      </w:r>
    </w:p>
    <w:p w14:paraId="4F0879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40      0.066     -0.603      0.547</w:t>
      </w:r>
    </w:p>
    <w:p w14:paraId="13373EF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6      0.044     -0.138      0.890</w:t>
      </w:r>
    </w:p>
    <w:p w14:paraId="497862D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A75111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ON</w:t>
      </w:r>
    </w:p>
    <w:p w14:paraId="681DC5F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101      0.059     -1.727      0.084</w:t>
      </w:r>
    </w:p>
    <w:p w14:paraId="5941A04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07      0.042      0.162      0.871</w:t>
      </w:r>
    </w:p>
    <w:p w14:paraId="45AE991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17      0.059     -0.288      0.774</w:t>
      </w:r>
    </w:p>
    <w:p w14:paraId="5632C96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14      0.050      0.271      0.787</w:t>
      </w:r>
    </w:p>
    <w:p w14:paraId="7565AFB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2      0.026      0.067      0.947</w:t>
      </w:r>
    </w:p>
    <w:p w14:paraId="5913C36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63BDC8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ON</w:t>
      </w:r>
    </w:p>
    <w:p w14:paraId="2187CA9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99      0.061     -1.622      0.105</w:t>
      </w:r>
    </w:p>
    <w:p w14:paraId="7172AD8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11      0.057     -0.189      0.850</w:t>
      </w:r>
    </w:p>
    <w:p w14:paraId="5778359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44      0.083      0.535      0.593</w:t>
      </w:r>
    </w:p>
    <w:p w14:paraId="39ACAD0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01      0.029      0.031      0.975</w:t>
      </w:r>
    </w:p>
    <w:p w14:paraId="307606A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13      0.058     -0.224      0.822</w:t>
      </w:r>
    </w:p>
    <w:p w14:paraId="3AEB431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E788E5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ON</w:t>
      </w:r>
    </w:p>
    <w:p w14:paraId="21F944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150      0.057     -2.634      0.008</w:t>
      </w:r>
    </w:p>
    <w:p w14:paraId="72CD373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71      0.048     -1.467      0.142</w:t>
      </w:r>
    </w:p>
    <w:p w14:paraId="45CBBE3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44      0.069     -0.639      0.523</w:t>
      </w:r>
    </w:p>
    <w:p w14:paraId="344D861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28      0.059      0.479      0.632</w:t>
      </w:r>
    </w:p>
    <w:p w14:paraId="1D1F1EF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51      0.053     -0.964      0.335</w:t>
      </w:r>
    </w:p>
    <w:p w14:paraId="4DF2C88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604FAF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ON</w:t>
      </w:r>
    </w:p>
    <w:p w14:paraId="381C36C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1      0.027     -0.039      0.969</w:t>
      </w:r>
    </w:p>
    <w:p w14:paraId="2D6E964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204      0.076      2.682      0.007</w:t>
      </w:r>
    </w:p>
    <w:p w14:paraId="068748A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67      0.096     -0.697      0.486</w:t>
      </w:r>
    </w:p>
    <w:p w14:paraId="0EFA1C7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71      0.078     -0.907      0.364</w:t>
      </w:r>
    </w:p>
    <w:p w14:paraId="2C238C4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5      0.047      0.102      0.919</w:t>
      </w:r>
    </w:p>
    <w:p w14:paraId="6AC9415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5DD176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ON</w:t>
      </w:r>
    </w:p>
    <w:p w14:paraId="4DD882A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10      0.040      0.250      0.803</w:t>
      </w:r>
    </w:p>
    <w:p w14:paraId="0618C9D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151      0.055      2.734      0.006</w:t>
      </w:r>
    </w:p>
    <w:p w14:paraId="0002EA3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04      0.017      0.254      0.800</w:t>
      </w:r>
    </w:p>
    <w:p w14:paraId="0ADEDAB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00      0.028     -0.009      0.993</w:t>
      </w:r>
    </w:p>
    <w:p w14:paraId="2278E5C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34      0.049     -0.702      0.483</w:t>
      </w:r>
    </w:p>
    <w:p w14:paraId="13133E4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448313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ON</w:t>
      </w:r>
    </w:p>
    <w:p w14:paraId="40959AA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9      0.047     -0.195      0.845</w:t>
      </w:r>
    </w:p>
    <w:p w14:paraId="465B841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05      0.042      0.124      0.901</w:t>
      </w:r>
    </w:p>
    <w:p w14:paraId="3FE7246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19      0.065     -0.299      0.765</w:t>
      </w:r>
    </w:p>
    <w:p w14:paraId="216C1FD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INCOMELEVE         0.058      0.061      0.957      0.339</w:t>
      </w:r>
    </w:p>
    <w:p w14:paraId="4C0D68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41      0.049      0.834      0.404</w:t>
      </w:r>
    </w:p>
    <w:p w14:paraId="3976515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B1BB7A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ON</w:t>
      </w:r>
    </w:p>
    <w:p w14:paraId="4160250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79      0.050      1.591      0.112</w:t>
      </w:r>
    </w:p>
    <w:p w14:paraId="207873D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LE         0.066      0.055      1.207      0.228</w:t>
      </w:r>
    </w:p>
    <w:p w14:paraId="4800450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SH        -0.077      0.063     -1.221      0.222</w:t>
      </w:r>
    </w:p>
    <w:p w14:paraId="4D654CE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VE        -0.028      0.053     -0.531      0.595</w:t>
      </w:r>
    </w:p>
    <w:p w14:paraId="424308B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1      0.022      0.059      0.953</w:t>
      </w:r>
    </w:p>
    <w:p w14:paraId="20B2181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B5217D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Thresholds</w:t>
      </w:r>
    </w:p>
    <w:p w14:paraId="476A9BB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1            -0.529      0.228     -2.322      0.020</w:t>
      </w:r>
    </w:p>
    <w:p w14:paraId="5FE526F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2             0.928      0.225      4.127      0.000</w:t>
      </w:r>
    </w:p>
    <w:p w14:paraId="7515410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3             1.892      0.226      8.372      0.000</w:t>
      </w:r>
    </w:p>
    <w:p w14:paraId="4B6D6FB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1            -0.043      0.234     -0.184      0.854</w:t>
      </w:r>
    </w:p>
    <w:p w14:paraId="4063407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2             1.039      0.237      4.378      0.000</w:t>
      </w:r>
    </w:p>
    <w:p w14:paraId="3AAC89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3             1.979      0.256      7.722      0.000</w:t>
      </w:r>
    </w:p>
    <w:p w14:paraId="0830E5E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1            -0.263      0.272     -0.964      0.335</w:t>
      </w:r>
    </w:p>
    <w:p w14:paraId="56F1B9B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2             1.043      0.269      3.874      0.000</w:t>
      </w:r>
    </w:p>
    <w:p w14:paraId="126EB50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3             1.514      0.290      5.221      0.000</w:t>
      </w:r>
    </w:p>
    <w:p w14:paraId="3C2326E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1            -0.381      0.246     -1.550      0.121</w:t>
      </w:r>
    </w:p>
    <w:p w14:paraId="2B976A1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2             0.722      0.247      2.928      0.003</w:t>
      </w:r>
    </w:p>
    <w:p w14:paraId="6ACCF05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3             1.606      0.258      6.219      0.000</w:t>
      </w:r>
    </w:p>
    <w:p w14:paraId="532CC4C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1             0.295      0.286      1.034      0.301</w:t>
      </w:r>
    </w:p>
    <w:p w14:paraId="778595F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2             1.235      0.282      4.381      0.000</w:t>
      </w:r>
    </w:p>
    <w:p w14:paraId="5AD68A0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3             1.734      0.291      5.960      0.000</w:t>
      </w:r>
    </w:p>
    <w:p w14:paraId="737B21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1            -0.883      0.228     -3.874      0.000</w:t>
      </w:r>
    </w:p>
    <w:p w14:paraId="55CD038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2             0.022      0.230      0.096      0.924</w:t>
      </w:r>
    </w:p>
    <w:p w14:paraId="350D194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3             1.197      0.253      4.740      0.000</w:t>
      </w:r>
    </w:p>
    <w:p w14:paraId="52906E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1             0.777      0.291      2.668      0.008</w:t>
      </w:r>
    </w:p>
    <w:p w14:paraId="09F9467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2             1.919      0.283      6.789      0.000</w:t>
      </w:r>
    </w:p>
    <w:p w14:paraId="3B0FF4B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3             2.527      0.321      7.878      0.000</w:t>
      </w:r>
    </w:p>
    <w:p w14:paraId="6E2C6CB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1             0.141      0.250      0.564      0.573</w:t>
      </w:r>
    </w:p>
    <w:p w14:paraId="3952BC6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2             1.333      0.241      5.531      0.000</w:t>
      </w:r>
    </w:p>
    <w:p w14:paraId="3613CB2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3             2.318      0.256      9.055      0.000</w:t>
      </w:r>
    </w:p>
    <w:p w14:paraId="3065BFC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1            -0.423      0.235     -1.796      0.073</w:t>
      </w:r>
    </w:p>
    <w:p w14:paraId="4A7A437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2             0.900      0.234      3.849      0.000</w:t>
      </w:r>
    </w:p>
    <w:p w14:paraId="4F7B7C8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3             1.719      0.235      7.301      0.000</w:t>
      </w:r>
    </w:p>
    <w:p w14:paraId="4F6545B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1            0.020      0.240      0.083      0.934</w:t>
      </w:r>
    </w:p>
    <w:p w14:paraId="7B31902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2            1.232      0.236      5.220      0.000</w:t>
      </w:r>
    </w:p>
    <w:p w14:paraId="3773BA8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3            1.852      0.240      7.719      0.000</w:t>
      </w:r>
    </w:p>
    <w:p w14:paraId="6DC793D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C7FDEA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 Variances</w:t>
      </w:r>
    </w:p>
    <w:p w14:paraId="708C5E1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0.901      0.039     22.863      0.000</w:t>
      </w:r>
    </w:p>
    <w:p w14:paraId="54027A8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E22CBA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7EAC9B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R-SQUARE</w:t>
      </w:r>
    </w:p>
    <w:p w14:paraId="254A210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7E169A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Observed                                        Two-Tailed   Residual</w:t>
      </w:r>
    </w:p>
    <w:p w14:paraId="0D9DEA6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riable        Estimate       S.E.  Est./S.E.    P-Value    Variance</w:t>
      </w:r>
    </w:p>
    <w:p w14:paraId="7E37467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998230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0.796      0.030     26.916      0.000      0.229</w:t>
      </w:r>
    </w:p>
    <w:p w14:paraId="4C84492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804      0.030     26.362      0.000      0.226</w:t>
      </w:r>
    </w:p>
    <w:p w14:paraId="09F79BA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596      0.042     14.150      0.000      0.420</w:t>
      </w:r>
    </w:p>
    <w:p w14:paraId="7B1A8BB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703      0.035     20.208      0.000      0.310</w:t>
      </w:r>
    </w:p>
    <w:p w14:paraId="446EBA9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686      0.041     16.629      0.000      0.325</w:t>
      </w:r>
    </w:p>
    <w:p w14:paraId="66F99EF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620      0.038     16.149      0.000      0.400</w:t>
      </w:r>
    </w:p>
    <w:p w14:paraId="1153DDE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ANX7               0.524      0.056      9.377      0.000      0.503</w:t>
      </w:r>
    </w:p>
    <w:p w14:paraId="5974593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705      0.035     20.373      0.000      0.310</w:t>
      </w:r>
    </w:p>
    <w:p w14:paraId="5F8F16E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603      0.039     15.353      0.000      0.422</w:t>
      </w:r>
    </w:p>
    <w:p w14:paraId="0F6D7A4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776      0.033     23.757      0.000      0.254</w:t>
      </w:r>
    </w:p>
    <w:p w14:paraId="75F9972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329132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Latent                                         Two-Tailed</w:t>
      </w:r>
    </w:p>
    <w:p w14:paraId="59CFAFF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Variable        Estimate       S.E.  Est./S.E.    P-Value</w:t>
      </w:r>
    </w:p>
    <w:p w14:paraId="0F9F059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2A6D87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F                  0.099      0.039      2.502      0.012</w:t>
      </w:r>
    </w:p>
    <w:p w14:paraId="35CBEA5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AE99E2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F66731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RESIDUAL OUTPUT</w:t>
      </w:r>
    </w:p>
    <w:p w14:paraId="38597F7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C7AB5D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A9FD8B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STIMATED MODEL AND RESIDUALS (OBSERVED - ESTIMATED)</w:t>
      </w:r>
    </w:p>
    <w:p w14:paraId="114ADBB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FDC14D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9190EC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Intercepts/Thresholds</w:t>
      </w:r>
    </w:p>
    <w:p w14:paraId="115957B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1        ANX1$2        ANX1$3        ANX2$1        ANX2$2</w:t>
      </w:r>
    </w:p>
    <w:p w14:paraId="2B85E1E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A37B15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561         0.984         2.007        -0.046         1.115</w:t>
      </w:r>
    </w:p>
    <w:p w14:paraId="559AEAF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335AEF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D864FB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Intercepts/Thresholds</w:t>
      </w:r>
    </w:p>
    <w:p w14:paraId="14ADD1D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3        ANX3$1        ANX3$2        ANX3$3        ANX4$1</w:t>
      </w:r>
    </w:p>
    <w:p w14:paraId="6B58DAB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ACB404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2.123        -0.268         1.064         1.544        -0.389</w:t>
      </w:r>
    </w:p>
    <w:p w14:paraId="726D944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0DE08E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108B79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Intercepts/Thresholds</w:t>
      </w:r>
    </w:p>
    <w:p w14:paraId="16774FA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2        ANX4$3        ANX5$1        ANX5$2        ANX5$3</w:t>
      </w:r>
    </w:p>
    <w:p w14:paraId="7A379DE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2B241E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737         1.640         0.300         1.256         1.764</w:t>
      </w:r>
    </w:p>
    <w:p w14:paraId="4B97D6D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B19193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CE8640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Intercepts/Thresholds</w:t>
      </w:r>
    </w:p>
    <w:p w14:paraId="6A51A08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1        ANX6$2        ANX6$3        ANX7$1        ANX7$2</w:t>
      </w:r>
    </w:p>
    <w:p w14:paraId="58893CC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23ED8C4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907         0.023         1.229         0.798         1.972</w:t>
      </w:r>
    </w:p>
    <w:p w14:paraId="6B2BBF3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8543E2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2E16AF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Intercepts/Thresholds</w:t>
      </w:r>
    </w:p>
    <w:p w14:paraId="3CD11E7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3        ANX8$1        ANX8$2        ANX8$3        ANX9$1</w:t>
      </w:r>
    </w:p>
    <w:p w14:paraId="3D8A461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CAFED8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2.597         0.144         1.367         2.376        -0.436</w:t>
      </w:r>
    </w:p>
    <w:p w14:paraId="0437E94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FFBFF4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17E69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Intercepts/Thresholds</w:t>
      </w:r>
    </w:p>
    <w:p w14:paraId="599C215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2        ANX9$3        ANX10$1       ANX10$2       ANX10$3</w:t>
      </w:r>
    </w:p>
    <w:p w14:paraId="55B7242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DF2AC1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928         1.772         0.021         1.310         1.969</w:t>
      </w:r>
    </w:p>
    <w:p w14:paraId="11C0792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FF4604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D1E437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Intercepts/Thresholds</w:t>
      </w:r>
    </w:p>
    <w:p w14:paraId="0D0FAEA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1        ANX1$2        ANX1$3        ANX2$1        ANX2$2</w:t>
      </w:r>
    </w:p>
    <w:p w14:paraId="2DAC4F4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66B28D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180BBC1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53AB5D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85EAE8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Intercepts/Thresholds</w:t>
      </w:r>
    </w:p>
    <w:p w14:paraId="335A5E7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3        ANX3$1        ANX3$2        ANX3$3        ANX4$1</w:t>
      </w:r>
    </w:p>
    <w:p w14:paraId="2CE5D00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76A27C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0E8506F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067F28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ECF76D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Intercepts/Thresholds</w:t>
      </w:r>
    </w:p>
    <w:p w14:paraId="080DE0A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2        ANX4$3        ANX5$1        ANX5$2        ANX5$3</w:t>
      </w:r>
    </w:p>
    <w:p w14:paraId="176F5CE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264AD5C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1FF88D1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D4A462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57173D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Intercepts/Thresholds</w:t>
      </w:r>
    </w:p>
    <w:p w14:paraId="2C75279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1        ANX6$2        ANX6$3        ANX7$1        ANX7$2</w:t>
      </w:r>
    </w:p>
    <w:p w14:paraId="257C9FB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90779A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6ED3F86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4EC77D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EBEE58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Intercepts/Thresholds</w:t>
      </w:r>
    </w:p>
    <w:p w14:paraId="4C772A4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3        ANX8$1        ANX8$2        ANX8$3        ANX9$1</w:t>
      </w:r>
    </w:p>
    <w:p w14:paraId="129DCA4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A65A92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3917598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FD3068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DAF665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Intercepts/Thresholds</w:t>
      </w:r>
    </w:p>
    <w:p w14:paraId="7CF672B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2        ANX9$3        ANX10$1       ANX10$2       ANX10$3</w:t>
      </w:r>
    </w:p>
    <w:p w14:paraId="159AF50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4B5CED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7DCD507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894EC5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43B192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Slopes</w:t>
      </w:r>
    </w:p>
    <w:p w14:paraId="3A4191D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0084AB5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CACFD7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0.636        -0.119        -0.058         0.012         0.448</w:t>
      </w:r>
    </w:p>
    <w:p w14:paraId="1384C38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697        -0.138         0.009        -0.154         0.391</w:t>
      </w:r>
    </w:p>
    <w:p w14:paraId="674DFCD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043        -0.152        -0.043        -0.162         0.207</w:t>
      </w:r>
    </w:p>
    <w:p w14:paraId="35E8B18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238        -0.108        -0.116        -0.061         0.248</w:t>
      </w:r>
    </w:p>
    <w:p w14:paraId="3AF0169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239        -0.129         0.010        -0.086         0.205</w:t>
      </w:r>
    </w:p>
    <w:p w14:paraId="27A034D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98        -0.198        -0.165        -0.025         0.084</w:t>
      </w:r>
    </w:p>
    <w:p w14:paraId="4817F19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387         0.158        -0.206        -0.221         0.220</w:t>
      </w:r>
    </w:p>
    <w:p w14:paraId="599C5E1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480         0.074        -0.072        -0.089         0.148</w:t>
      </w:r>
    </w:p>
    <w:p w14:paraId="5ED2543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400        -0.100        -0.114         0.038         0.338</w:t>
      </w:r>
    </w:p>
    <w:p w14:paraId="45F5ED9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657        -0.034        -0.248        -0.152         0.257</w:t>
      </w:r>
    </w:p>
    <w:p w14:paraId="06A7ABD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979357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A0523E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Slopes</w:t>
      </w:r>
    </w:p>
    <w:p w14:paraId="623FDAB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46B691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4F2C84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0.002         0.000         0.003         0.002         0.003</w:t>
      </w:r>
    </w:p>
    <w:p w14:paraId="50F9B6B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002        -0.001         0.004        -0.003         0.004</w:t>
      </w:r>
    </w:p>
    <w:p w14:paraId="16E448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002        -0.002         0.004        -0.003        -0.004</w:t>
      </w:r>
    </w:p>
    <w:p w14:paraId="4ECE84E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002         0.001        -0.004         0.003         0.001</w:t>
      </w:r>
    </w:p>
    <w:p w14:paraId="63CCDBA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002        -0.001         0.005         0.000        -0.006</w:t>
      </w:r>
    </w:p>
    <w:p w14:paraId="45141BD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01        -0.001        -0.003         0.003        -0.003</w:t>
      </w:r>
    </w:p>
    <w:p w14:paraId="2F7CF67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00         0.001        -0.005        -0.003         0.005</w:t>
      </w:r>
    </w:p>
    <w:p w14:paraId="6807707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ANX8           0.003         0.001         0.002         0.000        -0.004</w:t>
      </w:r>
    </w:p>
    <w:p w14:paraId="00728B8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02         0.000        -0.004         0.002         0.004</w:t>
      </w:r>
    </w:p>
    <w:p w14:paraId="455E9A8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02         0.002        -0.003        -0.003         0.001</w:t>
      </w:r>
    </w:p>
    <w:p w14:paraId="595AC52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A4AFAA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97ED86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variances/Correlations/Residual Correlations</w:t>
      </w:r>
    </w:p>
    <w:p w14:paraId="1241757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7443FB9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F18CEB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w:t>
      </w:r>
    </w:p>
    <w:p w14:paraId="25C009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773</w:t>
      </w:r>
    </w:p>
    <w:p w14:paraId="5340ADD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669         0.670</w:t>
      </w:r>
    </w:p>
    <w:p w14:paraId="735998B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729         0.731         0.633</w:t>
      </w:r>
    </w:p>
    <w:p w14:paraId="4F45C57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722         0.723         0.626         0.683</w:t>
      </w:r>
    </w:p>
    <w:p w14:paraId="42B4ECE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680         0.682         0.590         0.643         0.637</w:t>
      </w:r>
    </w:p>
    <w:p w14:paraId="31F113C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619         0.621         0.537         0.586         0.580</w:t>
      </w:r>
    </w:p>
    <w:p w14:paraId="0890026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729         0.731         0.633         0.690         0.683</w:t>
      </w:r>
    </w:p>
    <w:p w14:paraId="17B7CAE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668         0.669         0.579         0.632         0.625</w:t>
      </w:r>
    </w:p>
    <w:p w14:paraId="00EF07D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758         0.760         0.658         0.718         0.710</w:t>
      </w:r>
    </w:p>
    <w:p w14:paraId="6D0B638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8F5BE8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69C3F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variances/Correlations/Residual Correlations</w:t>
      </w:r>
    </w:p>
    <w:p w14:paraId="234A681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7888D2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40C4AD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546</w:t>
      </w:r>
    </w:p>
    <w:p w14:paraId="569F9C2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643         0.586</w:t>
      </w:r>
    </w:p>
    <w:p w14:paraId="4435742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589         0.536         0.632</w:t>
      </w:r>
    </w:p>
    <w:p w14:paraId="51B5F80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669         0.609         0.718         0.657</w:t>
      </w:r>
    </w:p>
    <w:p w14:paraId="4CF8E1A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2F6D8C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2E835B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variances/Correlations/Residual Correlations</w:t>
      </w:r>
    </w:p>
    <w:p w14:paraId="3160C5D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68934B6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5BFCCD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w:t>
      </w:r>
    </w:p>
    <w:p w14:paraId="5A23011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065</w:t>
      </w:r>
    </w:p>
    <w:p w14:paraId="0BEDC23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045        -0.009</w:t>
      </w:r>
    </w:p>
    <w:p w14:paraId="3B40C9A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060        -0.069         0.034</w:t>
      </w:r>
    </w:p>
    <w:p w14:paraId="3F84769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112         0.023         0.029         0.016</w:t>
      </w:r>
    </w:p>
    <w:p w14:paraId="57C73D4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32        -0.046         0.006         0.047        -0.008</w:t>
      </w:r>
    </w:p>
    <w:p w14:paraId="11878BC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89        -0.054         0.024        -0.002         0.061</w:t>
      </w:r>
    </w:p>
    <w:p w14:paraId="18099B0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023        -0.086        -0.032         0.032         0.015</w:t>
      </w:r>
    </w:p>
    <w:p w14:paraId="438DE1B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31         0.025        -0.013        -0.006        -0.044</w:t>
      </w:r>
    </w:p>
    <w:p w14:paraId="351918D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12        -0.004         0.005         0.002        -0.003</w:t>
      </w:r>
    </w:p>
    <w:p w14:paraId="1EDA2D5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30A68E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166466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variances/Correlations/Residual Correlations</w:t>
      </w:r>
    </w:p>
    <w:p w14:paraId="3BA7758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2255421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BD4679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04</w:t>
      </w:r>
    </w:p>
    <w:p w14:paraId="5E969E1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006         0.080</w:t>
      </w:r>
    </w:p>
    <w:p w14:paraId="533AAAF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12        -0.121        -0.010</w:t>
      </w:r>
    </w:p>
    <w:p w14:paraId="0CBDE02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58         0.019         0.020         0.023</w:t>
      </w:r>
    </w:p>
    <w:p w14:paraId="6B4D463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E8C2E4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2D7785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STIMATED MODEL AND RESIDUALS (OBSERVED - ESTIMATED) FOR THE JOINT MODEL</w:t>
      </w:r>
    </w:p>
    <w:p w14:paraId="0F2F62D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7EF9A6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E0392D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Model Estimated Means/Thresholds for the Joint Model (Dependent and Independent Variables)</w:t>
      </w:r>
    </w:p>
    <w:p w14:paraId="5A256D7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1        ANX1$2        ANX1$3        ANX2$1        ANX2$2</w:t>
      </w:r>
    </w:p>
    <w:p w14:paraId="68E557E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16930E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817         0.728         1.751        -0.081         1.080</w:t>
      </w:r>
    </w:p>
    <w:p w14:paraId="7B86B3E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9B1CEB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554E65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Thresholds for the Joint Model (Dependent and Independent Variables)</w:t>
      </w:r>
    </w:p>
    <w:p w14:paraId="1514EAE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3        ANX3$1        ANX3$2        ANX3$3        ANX4$1</w:t>
      </w:r>
    </w:p>
    <w:p w14:paraId="5E835C5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07AE5B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2.088         0.238         1.570         2.050        -0.223</w:t>
      </w:r>
    </w:p>
    <w:p w14:paraId="35CCD6A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E53D80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1944F9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Thresholds for the Joint Model (Dependent and Independent Variables)</w:t>
      </w:r>
    </w:p>
    <w:p w14:paraId="71BDA6F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2        ANX4$3        ANX5$1        ANX5$2        ANX5$3</w:t>
      </w:r>
    </w:p>
    <w:p w14:paraId="13BB7FD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1B25203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903         1.806         0.485         1.440         1.948</w:t>
      </w:r>
    </w:p>
    <w:p w14:paraId="7A51E38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291999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6BD111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Thresholds for the Joint Model (Dependent and Independent Variables)</w:t>
      </w:r>
    </w:p>
    <w:p w14:paraId="6E4568C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1        ANX6$2        ANX6$3        ANX7$1        ANX7$2</w:t>
      </w:r>
    </w:p>
    <w:p w14:paraId="77D1C12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4EC092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471         0.458         1.665         0.633         1.806</w:t>
      </w:r>
    </w:p>
    <w:p w14:paraId="2E27ED1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CC06A7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CC15DE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Thresholds for the Joint Model (Dependent and Independent Variables)</w:t>
      </w:r>
    </w:p>
    <w:p w14:paraId="713B43D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3        ANX8$1        ANX8$2        ANX8$3        ANX9$1</w:t>
      </w:r>
    </w:p>
    <w:p w14:paraId="09A7B8A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2629A4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2.431        -0.177         1.046         2.055        -0.560</w:t>
      </w:r>
    </w:p>
    <w:p w14:paraId="1BC592ED"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5A24E9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EAEB69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Thresholds for the Joint Model (Dependent and Independent Variables)</w:t>
      </w:r>
    </w:p>
    <w:p w14:paraId="4F9F019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2        ANX9$3        ANX10$1       ANX10$2       ANX10$3</w:t>
      </w:r>
    </w:p>
    <w:p w14:paraId="220BDB3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BE48D2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804         1.648        -0.035         1.253         1.913</w:t>
      </w:r>
    </w:p>
    <w:p w14:paraId="4A085E1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E0EB6C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585E38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Means/Thresholds for the Joint Model (Dependent and Independent Variables)</w:t>
      </w:r>
    </w:p>
    <w:p w14:paraId="0C759A1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16A5301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5A336E2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676         1.972         0.529         1.510         0.161</w:t>
      </w:r>
    </w:p>
    <w:p w14:paraId="021588B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F299C7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A640A2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Thresholds for the Joint Model (Dependent and Independent Variables)</w:t>
      </w:r>
    </w:p>
    <w:p w14:paraId="7AE635E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1        ANX1$2        ANX1$3        ANX2$1        ANX2$2</w:t>
      </w:r>
    </w:p>
    <w:p w14:paraId="6CAE166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D9DB46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8        -0.008        -0.008         0.003         0.003</w:t>
      </w:r>
    </w:p>
    <w:p w14:paraId="561E7E3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ADC5FF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3596C3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Residuals for Means/Thresholds for the Joint Model (Dependent and Independent Variables)</w:t>
      </w:r>
    </w:p>
    <w:p w14:paraId="3899D89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3        ANX3$1        ANX3$2        ANX3$3        ANX4$1</w:t>
      </w:r>
    </w:p>
    <w:p w14:paraId="01170BC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C2C5D0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3         0.008         0.008         0.008        -0.002</w:t>
      </w:r>
    </w:p>
    <w:p w14:paraId="7CF9160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ACE088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D2A90C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Thresholds for the Joint Model (Dependent and Independent Variables)</w:t>
      </w:r>
    </w:p>
    <w:p w14:paraId="75017C8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2        ANX4$3        ANX5$1        ANX5$2        ANX5$3</w:t>
      </w:r>
    </w:p>
    <w:p w14:paraId="5514585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88E962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2        -0.002         0.002         0.002         0.002</w:t>
      </w:r>
    </w:p>
    <w:p w14:paraId="6123B3C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1B5CAE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6364E1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Thresholds for the Joint Model (Dependent and Independent Variables)</w:t>
      </w:r>
    </w:p>
    <w:p w14:paraId="0C5FD04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1        ANX6$2        ANX6$3        ANX7$1        ANX7$2</w:t>
      </w:r>
    </w:p>
    <w:p w14:paraId="52C7206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C32974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1         0.001         0.001         0.005         0.005</w:t>
      </w:r>
    </w:p>
    <w:p w14:paraId="7BE2A82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158E74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AAE9C2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Thresholds for the Joint Model (Dependent and Independent Variables)</w:t>
      </w:r>
    </w:p>
    <w:p w14:paraId="67A8CDC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3        ANX8$1        ANX8$2        ANX8$3        ANX9$1</w:t>
      </w:r>
    </w:p>
    <w:p w14:paraId="51EADD5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A3A96E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5        -0.004        -0.004        -0.004        -0.001</w:t>
      </w:r>
    </w:p>
    <w:p w14:paraId="74BC8B5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039630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4985A1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Thresholds for the Joint Model (Dependent and Independent Variables)</w:t>
      </w:r>
    </w:p>
    <w:p w14:paraId="53C5AC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2        ANX9$3        ANX10$1       ANX10$2       ANX10$3</w:t>
      </w:r>
    </w:p>
    <w:p w14:paraId="618516C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49C7227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1        -0.001         0.002         0.002         0.002</w:t>
      </w:r>
    </w:p>
    <w:p w14:paraId="7780F63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973239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128BF3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Means/Thresholds for the Joint Model (Dependent and Independent Variables)</w:t>
      </w:r>
    </w:p>
    <w:p w14:paraId="533C10F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4262F2B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9058E3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0.000         0.000         0.000         0.000         0.000</w:t>
      </w:r>
    </w:p>
    <w:p w14:paraId="152F033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79A55C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6D8969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variances/Correlations for the Joint Model (Dependent and Independent Variables)</w:t>
      </w:r>
    </w:p>
    <w:p w14:paraId="3E170C8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15479A4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6F6D22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1.125</w:t>
      </w:r>
    </w:p>
    <w:p w14:paraId="75E9617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906         1.151</w:t>
      </w:r>
    </w:p>
    <w:p w14:paraId="154CBB5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709         0.718         1.040</w:t>
      </w:r>
    </w:p>
    <w:p w14:paraId="3BBCD45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793         0.801         0.669         1.042</w:t>
      </w:r>
    </w:p>
    <w:p w14:paraId="562B33F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781         0.791         0.657         0.720         1.035</w:t>
      </w:r>
    </w:p>
    <w:p w14:paraId="5274AE0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729         0.736         0.632         0.685         0.671</w:t>
      </w:r>
    </w:p>
    <w:p w14:paraId="6145C1B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675         0.687         0.555         0.615         0.605</w:t>
      </w:r>
    </w:p>
    <w:p w14:paraId="4C26AFD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797         0.807         0.643         0.718         0.710</w:t>
      </w:r>
    </w:p>
    <w:p w14:paraId="0335148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755         0.760         0.613         0.680         0.668</w:t>
      </w:r>
    </w:p>
    <w:p w14:paraId="2660C90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877         0.894         0.704         0.784         0.770</w:t>
      </w:r>
    </w:p>
    <w:p w14:paraId="6A0CA01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135         0.152         0.011         0.050         0.054</w:t>
      </w:r>
    </w:p>
    <w:p w14:paraId="0166194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AGETERTI      -0.124        -0.143        -0.132        -0.117        -0.106</w:t>
      </w:r>
    </w:p>
    <w:p w14:paraId="44E37B0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37        -0.037        -0.063        -0.059        -0.033</w:t>
      </w:r>
    </w:p>
    <w:p w14:paraId="65F2852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21        -0.058        -0.064        -0.041        -0.037</w:t>
      </w:r>
    </w:p>
    <w:p w14:paraId="23EBA39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51         0.042         0.032         0.034         0.025</w:t>
      </w:r>
    </w:p>
    <w:p w14:paraId="21EF404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280CF2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2973D2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variances/Correlations for the Joint Model (Dependent and Independent Variables)</w:t>
      </w:r>
    </w:p>
    <w:p w14:paraId="0F12712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518C2A3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93CE85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1.054</w:t>
      </w:r>
    </w:p>
    <w:p w14:paraId="00A9E8F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560         1.056</w:t>
      </w:r>
    </w:p>
    <w:p w14:paraId="115BD8C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655         0.632         1.051</w:t>
      </w:r>
    </w:p>
    <w:p w14:paraId="0B98EE5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630         0.574         0.674         1.063</w:t>
      </w:r>
    </w:p>
    <w:p w14:paraId="04FD4C7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724         0.679         0.789         0.740         1.130</w:t>
      </w:r>
    </w:p>
    <w:p w14:paraId="046BA89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25         0.069         0.098         0.083         0.135</w:t>
      </w:r>
    </w:p>
    <w:p w14:paraId="313091C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174         0.015         0.000        -0.109        -0.126</w:t>
      </w:r>
    </w:p>
    <w:p w14:paraId="2F54348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86        -0.036        -0.004        -0.047        -0.076</w:t>
      </w:r>
    </w:p>
    <w:p w14:paraId="4C6EE81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45        -0.060        -0.023        -0.016        -0.068</w:t>
      </w:r>
    </w:p>
    <w:p w14:paraId="55CB2E9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17         0.028         0.012         0.042         0.030</w:t>
      </w:r>
    </w:p>
    <w:p w14:paraId="6EC6F95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257ADE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8B7858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variances/Correlations for the Joint Model (Dependent and Independent Variables)</w:t>
      </w:r>
    </w:p>
    <w:p w14:paraId="1389991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20C3623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29BEE2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220</w:t>
      </w:r>
    </w:p>
    <w:p w14:paraId="330B8ED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045         0.660</w:t>
      </w:r>
    </w:p>
    <w:p w14:paraId="5D742EB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22         0.215         0.250</w:t>
      </w:r>
    </w:p>
    <w:p w14:paraId="4D320E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1         0.111         0.093         0.251</w:t>
      </w:r>
    </w:p>
    <w:p w14:paraId="1473AD7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20        -0.012        -0.027        -0.010         0.135</w:t>
      </w:r>
    </w:p>
    <w:p w14:paraId="34D32C8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460705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2C29B0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variances/Correlations for the Joint Model (Dependent and Independent Variables)</w:t>
      </w:r>
    </w:p>
    <w:p w14:paraId="1EC1A10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054B42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33CD14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0.000</w:t>
      </w:r>
    </w:p>
    <w:p w14:paraId="3F36850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066         0.001</w:t>
      </w:r>
    </w:p>
    <w:p w14:paraId="299A931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046        -0.009         0.000</w:t>
      </w:r>
    </w:p>
    <w:p w14:paraId="2A09DDF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060        -0.069         0.034         0.000</w:t>
      </w:r>
    </w:p>
    <w:p w14:paraId="5795ACF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113         0.023         0.029         0.015        -0.001</w:t>
      </w:r>
    </w:p>
    <w:p w14:paraId="241A58B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32        -0.046         0.006         0.047        -0.008</w:t>
      </w:r>
    </w:p>
    <w:p w14:paraId="21C9AF5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89        -0.053         0.024        -0.002         0.061</w:t>
      </w:r>
    </w:p>
    <w:p w14:paraId="5159183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023        -0.086        -0.033         0.032         0.015</w:t>
      </w:r>
    </w:p>
    <w:p w14:paraId="6202CDD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31         0.026        -0.014        -0.006        -0.044</w:t>
      </w:r>
    </w:p>
    <w:p w14:paraId="20A0C05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12        -0.003         0.005         0.002        -0.004</w:t>
      </w:r>
    </w:p>
    <w:p w14:paraId="51FF019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0         0.001         0.000        -0.001         0.000</w:t>
      </w:r>
    </w:p>
    <w:p w14:paraId="3EED356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001         0.000         0.000         0.000         0.000</w:t>
      </w:r>
    </w:p>
    <w:p w14:paraId="2D27978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01         0.000         0.000        -0.001         0.001</w:t>
      </w:r>
    </w:p>
    <w:p w14:paraId="62EDC6D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1        -0.001        -0.001         0.000         0.000</w:t>
      </w:r>
    </w:p>
    <w:p w14:paraId="56F26FB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0         0.000        -0.001         0.000        -0.001</w:t>
      </w:r>
    </w:p>
    <w:p w14:paraId="2DB577A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5BB50C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E15B9D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variances/Correlations for the Joint Model (Dependent and Independent Variables)</w:t>
      </w:r>
    </w:p>
    <w:p w14:paraId="4287D3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6FD5907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________      ________      ________      ________      ________</w:t>
      </w:r>
    </w:p>
    <w:p w14:paraId="6F138D5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00</w:t>
      </w:r>
    </w:p>
    <w:p w14:paraId="5C21AB9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04         0.001</w:t>
      </w:r>
    </w:p>
    <w:p w14:paraId="12C115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006         0.081         0.000</w:t>
      </w:r>
    </w:p>
    <w:p w14:paraId="1472FCE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11        -0.121        -0.010         0.000</w:t>
      </w:r>
    </w:p>
    <w:p w14:paraId="1A5D725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58         0.020         0.021         0.023         0.001</w:t>
      </w:r>
    </w:p>
    <w:p w14:paraId="0DF8BC4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0         0.000         0.001        -0.001         0.000</w:t>
      </w:r>
    </w:p>
    <w:p w14:paraId="1A5B40D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001        -0.001         0.001         0.000         0.000</w:t>
      </w:r>
    </w:p>
    <w:p w14:paraId="39D249A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01        -0.001         0.001        -0.001        -0.001</w:t>
      </w:r>
    </w:p>
    <w:p w14:paraId="53612AB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0        -0.001         0.000         0.000        -0.001</w:t>
      </w:r>
    </w:p>
    <w:p w14:paraId="51B0A98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0         0.001        -0.001         0.001         0.000</w:t>
      </w:r>
    </w:p>
    <w:p w14:paraId="0163EA2C"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11B5CD1"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1C4BF0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variances/Correlations for the Joint Model (Dependent and Independent Variables)</w:t>
      </w:r>
    </w:p>
    <w:p w14:paraId="33E153B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6655B46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0F799B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0</w:t>
      </w:r>
    </w:p>
    <w:p w14:paraId="35D1767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000         0.000</w:t>
      </w:r>
    </w:p>
    <w:p w14:paraId="3FBBBEA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00         0.000         0.000</w:t>
      </w:r>
    </w:p>
    <w:p w14:paraId="208CF94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0         0.000         0.000         0.000</w:t>
      </w:r>
    </w:p>
    <w:p w14:paraId="5B4434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0         0.000         0.000         0.000         0.000</w:t>
      </w:r>
    </w:p>
    <w:p w14:paraId="6298F11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0666A2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4044A9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rrelations for the Joint Model (Dependent and Independent Variables)</w:t>
      </w:r>
    </w:p>
    <w:p w14:paraId="03AE619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53E1C1E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16D9A18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1.000</w:t>
      </w:r>
    </w:p>
    <w:p w14:paraId="3616784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797         1.000</w:t>
      </w:r>
    </w:p>
    <w:p w14:paraId="1710490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655         0.656         1.000</w:t>
      </w:r>
    </w:p>
    <w:p w14:paraId="66CD7AB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732         0.731         0.642         1.000</w:t>
      </w:r>
    </w:p>
    <w:p w14:paraId="73E97FA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724         0.725         0.633         0.693         1.000</w:t>
      </w:r>
    </w:p>
    <w:p w14:paraId="5FD39E0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669         0.668         0.604         0.654         0.643</w:t>
      </w:r>
    </w:p>
    <w:p w14:paraId="5461994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619         0.623         0.529         0.587         0.579</w:t>
      </w:r>
    </w:p>
    <w:p w14:paraId="3F43125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733         0.734         0.615         0.686         0.681</w:t>
      </w:r>
    </w:p>
    <w:p w14:paraId="0B244923"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690         0.688         0.583         0.646         0.637</w:t>
      </w:r>
    </w:p>
    <w:p w14:paraId="0A1684E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777         0.784         0.649         0.722         0.712</w:t>
      </w:r>
    </w:p>
    <w:p w14:paraId="1CF56C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271         0.302         0.024         0.104         0.114</w:t>
      </w:r>
    </w:p>
    <w:p w14:paraId="0E5C015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143        -0.164        -0.160        -0.141        -0.128</w:t>
      </w:r>
    </w:p>
    <w:p w14:paraId="7AAC2CA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69        -0.069        -0.124        -0.116        -0.066</w:t>
      </w:r>
    </w:p>
    <w:p w14:paraId="3A3A493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39        -0.107        -0.125        -0.080        -0.073</w:t>
      </w:r>
    </w:p>
    <w:p w14:paraId="69181D6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30         0.106         0.085         0.090         0.067</w:t>
      </w:r>
    </w:p>
    <w:p w14:paraId="5D2C980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2D1842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0AC6F7A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rrelations for the Joint Model (Dependent and Independent Variables)</w:t>
      </w:r>
    </w:p>
    <w:p w14:paraId="0E17795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3596D6D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76BE01C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1.000</w:t>
      </w:r>
    </w:p>
    <w:p w14:paraId="7257F8A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531         1.000</w:t>
      </w:r>
    </w:p>
    <w:p w14:paraId="33EBF19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623         0.600         1.000</w:t>
      </w:r>
    </w:p>
    <w:p w14:paraId="7D9F371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596         0.542         0.638         1.000</w:t>
      </w:r>
    </w:p>
    <w:p w14:paraId="6011716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663         0.622         0.724         0.675         1.000</w:t>
      </w:r>
    </w:p>
    <w:p w14:paraId="1837722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52         0.144         0.203         0.172         0.272</w:t>
      </w:r>
    </w:p>
    <w:p w14:paraId="2223FD5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209         0.018         0.000        -0.130        -0.146</w:t>
      </w:r>
    </w:p>
    <w:p w14:paraId="59B9E58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168        -0.069        -0.008        -0.091        -0.143</w:t>
      </w:r>
    </w:p>
    <w:p w14:paraId="4BA6D1A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INCOMELE      -0.087        -0.116        -0.045        -0.031        -0.128</w:t>
      </w:r>
    </w:p>
    <w:p w14:paraId="59C6695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44         0.074         0.033         0.110         0.077</w:t>
      </w:r>
    </w:p>
    <w:p w14:paraId="2BC4B8E7"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4F63E8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5C974E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Model Estimated Correlations for the Joint Model (Dependent and Independent Variables)</w:t>
      </w:r>
    </w:p>
    <w:p w14:paraId="7C96435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2BA24BC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C40FB5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1.000</w:t>
      </w:r>
    </w:p>
    <w:p w14:paraId="33F7E6D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118         1.000</w:t>
      </w:r>
    </w:p>
    <w:p w14:paraId="4860A27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94         0.529         1.000</w:t>
      </w:r>
    </w:p>
    <w:p w14:paraId="3E44DA6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4         0.274         0.374         1.000</w:t>
      </w:r>
    </w:p>
    <w:p w14:paraId="727BD6A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116        -0.041        -0.146        -0.054         1.000</w:t>
      </w:r>
    </w:p>
    <w:p w14:paraId="13E746E0"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2A96B074"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1FC2B01"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rrelations for the Joint Model (Dependent and Independent Variables)</w:t>
      </w:r>
    </w:p>
    <w:p w14:paraId="720AAF8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ANX2          ANX3          ANX4          ANX5</w:t>
      </w:r>
    </w:p>
    <w:p w14:paraId="1EFD037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6B79FC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           0.000</w:t>
      </w:r>
    </w:p>
    <w:p w14:paraId="41E48D9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2           0.057         0.000</w:t>
      </w:r>
    </w:p>
    <w:p w14:paraId="781854A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3          -0.042        -0.009         0.000</w:t>
      </w:r>
    </w:p>
    <w:p w14:paraId="5875A95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4          -0.056        -0.063         0.032         0.000</w:t>
      </w:r>
    </w:p>
    <w:p w14:paraId="34ED906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5          -0.104         0.021         0.028         0.015         0.000</w:t>
      </w:r>
    </w:p>
    <w:p w14:paraId="18CA4CB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29        -0.042         0.006         0.045        -0.008</w:t>
      </w:r>
    </w:p>
    <w:p w14:paraId="23EDB4E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82        -0.049         0.023        -0.002         0.058</w:t>
      </w:r>
    </w:p>
    <w:p w14:paraId="714243D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021        -0.079        -0.032         0.030         0.014</w:t>
      </w:r>
    </w:p>
    <w:p w14:paraId="16311F8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28         0.023        -0.013        -0.006        -0.042</w:t>
      </w:r>
    </w:p>
    <w:p w14:paraId="7592DC6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11        -0.003         0.004         0.001        -0.004</w:t>
      </w:r>
    </w:p>
    <w:p w14:paraId="1E1E1FE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1         0.001         0.000        -0.001        -0.001</w:t>
      </w:r>
    </w:p>
    <w:p w14:paraId="04BABBA9"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001         0.000        -0.001         0.000         0.000</w:t>
      </w:r>
    </w:p>
    <w:p w14:paraId="0ABDF49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02         0.001         0.001        -0.001         0.002</w:t>
      </w:r>
    </w:p>
    <w:p w14:paraId="345D5FE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2        -0.001        -0.001         0.001         0.001</w:t>
      </w:r>
    </w:p>
    <w:p w14:paraId="7D3433D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1         0.001        -0.001         0.001        -0.002</w:t>
      </w:r>
    </w:p>
    <w:p w14:paraId="56B4ED82"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608758E"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D92C6EA"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rrelations for the Joint Model (Dependent and Independent Variables)</w:t>
      </w:r>
    </w:p>
    <w:p w14:paraId="42E5E27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ANX7          ANX8          ANX9          ANX10</w:t>
      </w:r>
    </w:p>
    <w:p w14:paraId="082CBDF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377FF64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6           0.000</w:t>
      </w:r>
    </w:p>
    <w:p w14:paraId="431719C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7          -0.004         0.000</w:t>
      </w:r>
    </w:p>
    <w:p w14:paraId="6845561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8           0.005         0.076         0.000</w:t>
      </w:r>
    </w:p>
    <w:p w14:paraId="470485E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9          -0.011        -0.114        -0.010         0.000</w:t>
      </w:r>
    </w:p>
    <w:p w14:paraId="1392993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NX10         -0.054         0.017         0.018         0.021         0.000</w:t>
      </w:r>
    </w:p>
    <w:p w14:paraId="7A0C645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1        -0.001         0.001        -0.001         0.001</w:t>
      </w:r>
    </w:p>
    <w:p w14:paraId="4873230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AGETERTI      -0.001        -0.001         0.001         0.000         0.000</w:t>
      </w:r>
    </w:p>
    <w:p w14:paraId="04134B9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01        -0.003         0.002        -0.002        -0.001</w:t>
      </w:r>
    </w:p>
    <w:p w14:paraId="7346977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1        -0.002         0.001         0.000        -0.002</w:t>
      </w:r>
    </w:p>
    <w:p w14:paraId="762EC836"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1         0.002        -0.002         0.002         0.000</w:t>
      </w:r>
    </w:p>
    <w:p w14:paraId="7BC3C12A"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FD66AB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FC884BB"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siduals for Correlations for the Joint Model (Dependent and Independent Variables)</w:t>
      </w:r>
    </w:p>
    <w:p w14:paraId="4A98F81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AGETERTI      RELATION      INCOMELE      WNW</w:t>
      </w:r>
    </w:p>
    <w:p w14:paraId="697345E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________      ________      ________      ________      ________</w:t>
      </w:r>
    </w:p>
    <w:p w14:paraId="064C9E4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GENDER         0.000</w:t>
      </w:r>
    </w:p>
    <w:p w14:paraId="446200C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lastRenderedPageBreak/>
        <w:t xml:space="preserve"> AGETERTI       0.000         0.000</w:t>
      </w:r>
    </w:p>
    <w:p w14:paraId="7EC5E34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RELATION       0.000         0.000         0.000</w:t>
      </w:r>
    </w:p>
    <w:p w14:paraId="08AE2CF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NCOMELE       0.000         0.000         0.000         0.000</w:t>
      </w:r>
    </w:p>
    <w:p w14:paraId="1CFEA19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WNW            0.000         0.000         0.000         0.000         0.000</w:t>
      </w:r>
    </w:p>
    <w:p w14:paraId="6F892239"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AF2C9C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4F33FF3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DIAGRAM INFORMATION</w:t>
      </w:r>
    </w:p>
    <w:p w14:paraId="18D2705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5C2C9C8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Use View Diagram under the Diagram menu in the </w:t>
      </w:r>
      <w:proofErr w:type="spellStart"/>
      <w:r w:rsidRPr="004D2C80">
        <w:rPr>
          <w:rFonts w:ascii="Courier New" w:hAnsi="Courier New" w:cs="Courier New"/>
          <w:sz w:val="20"/>
          <w:szCs w:val="20"/>
        </w:rPr>
        <w:t>Mplus</w:t>
      </w:r>
      <w:proofErr w:type="spellEnd"/>
      <w:r w:rsidRPr="004D2C80">
        <w:rPr>
          <w:rFonts w:ascii="Courier New" w:hAnsi="Courier New" w:cs="Courier New"/>
          <w:sz w:val="20"/>
          <w:szCs w:val="20"/>
        </w:rPr>
        <w:t xml:space="preserve"> Editor to view the diagram.</w:t>
      </w:r>
    </w:p>
    <w:p w14:paraId="367D1E70"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If running </w:t>
      </w:r>
      <w:proofErr w:type="spellStart"/>
      <w:r w:rsidRPr="004D2C80">
        <w:rPr>
          <w:rFonts w:ascii="Courier New" w:hAnsi="Courier New" w:cs="Courier New"/>
          <w:sz w:val="20"/>
          <w:szCs w:val="20"/>
        </w:rPr>
        <w:t>Mplus</w:t>
      </w:r>
      <w:proofErr w:type="spellEnd"/>
      <w:r w:rsidRPr="004D2C80">
        <w:rPr>
          <w:rFonts w:ascii="Courier New" w:hAnsi="Courier New" w:cs="Courier New"/>
          <w:sz w:val="20"/>
          <w:szCs w:val="20"/>
        </w:rPr>
        <w:t xml:space="preserve"> from the </w:t>
      </w:r>
      <w:proofErr w:type="spellStart"/>
      <w:r w:rsidRPr="004D2C80">
        <w:rPr>
          <w:rFonts w:ascii="Courier New" w:hAnsi="Courier New" w:cs="Courier New"/>
          <w:sz w:val="20"/>
          <w:szCs w:val="20"/>
        </w:rPr>
        <w:t>Mplus</w:t>
      </w:r>
      <w:proofErr w:type="spellEnd"/>
      <w:r w:rsidRPr="004D2C80">
        <w:rPr>
          <w:rFonts w:ascii="Courier New" w:hAnsi="Courier New" w:cs="Courier New"/>
          <w:sz w:val="20"/>
          <w:szCs w:val="20"/>
        </w:rPr>
        <w:t xml:space="preserve"> </w:t>
      </w:r>
      <w:proofErr w:type="spellStart"/>
      <w:r w:rsidRPr="004D2C80">
        <w:rPr>
          <w:rFonts w:ascii="Courier New" w:hAnsi="Courier New" w:cs="Courier New"/>
          <w:sz w:val="20"/>
          <w:szCs w:val="20"/>
        </w:rPr>
        <w:t>Diagrammer</w:t>
      </w:r>
      <w:proofErr w:type="spellEnd"/>
      <w:r w:rsidRPr="004D2C80">
        <w:rPr>
          <w:rFonts w:ascii="Courier New" w:hAnsi="Courier New" w:cs="Courier New"/>
          <w:sz w:val="20"/>
          <w:szCs w:val="20"/>
        </w:rPr>
        <w:t>, the diagram opens automatically.</w:t>
      </w:r>
    </w:p>
    <w:p w14:paraId="79058826"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445155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Diagram </w:t>
      </w:r>
      <w:proofErr w:type="gramStart"/>
      <w:r w:rsidRPr="004D2C80">
        <w:rPr>
          <w:rFonts w:ascii="Courier New" w:hAnsi="Courier New" w:cs="Courier New"/>
          <w:sz w:val="20"/>
          <w:szCs w:val="20"/>
        </w:rPr>
        <w:t>output</w:t>
      </w:r>
      <w:proofErr w:type="gramEnd"/>
    </w:p>
    <w:p w14:paraId="4951587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c:\users\jverk\dropbox\research\dbcfa\pandemic\mimic_alf010.dgm</w:t>
      </w:r>
    </w:p>
    <w:p w14:paraId="50BCAD18"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1494AF5"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Beginning Time:  18:41:05</w:t>
      </w:r>
    </w:p>
    <w:p w14:paraId="23CD7FA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nding Time:  18:41:05</w:t>
      </w:r>
    </w:p>
    <w:p w14:paraId="1DA7242E"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       Elapsed Time:  00:00:00</w:t>
      </w:r>
    </w:p>
    <w:p w14:paraId="3023AB83"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6377A045"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F4C758B"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334646B7"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MUTHEN &amp; MUTHEN</w:t>
      </w:r>
    </w:p>
    <w:p w14:paraId="2A139FA4"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3463 Stoner Ave.</w:t>
      </w:r>
    </w:p>
    <w:p w14:paraId="4DE02328"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Los Angeles, CA  90066</w:t>
      </w:r>
    </w:p>
    <w:p w14:paraId="2AB1816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76BF593C"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Tel: (310) 391-9971</w:t>
      </w:r>
    </w:p>
    <w:p w14:paraId="25CF51CD"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Fax: (310) 391-8971</w:t>
      </w:r>
    </w:p>
    <w:p w14:paraId="1D81FAD2"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Web: www.StatModel.com</w:t>
      </w:r>
    </w:p>
    <w:p w14:paraId="1E7FF97F" w14:textId="77777777"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Support: Support@StatModel.com</w:t>
      </w:r>
    </w:p>
    <w:p w14:paraId="2E93413F" w14:textId="77777777" w:rsidR="004D2C80" w:rsidRPr="004D2C80" w:rsidRDefault="004D2C80" w:rsidP="004D2C80">
      <w:pPr>
        <w:tabs>
          <w:tab w:val="left" w:pos="1530"/>
        </w:tabs>
        <w:spacing w:after="0" w:line="240" w:lineRule="auto"/>
        <w:rPr>
          <w:rFonts w:ascii="Courier New" w:hAnsi="Courier New" w:cs="Courier New"/>
          <w:sz w:val="20"/>
          <w:szCs w:val="20"/>
        </w:rPr>
      </w:pPr>
    </w:p>
    <w:p w14:paraId="103559CA" w14:textId="623AEBFF" w:rsidR="004D2C80" w:rsidRPr="004D2C80" w:rsidRDefault="004D2C80" w:rsidP="004D2C80">
      <w:pPr>
        <w:tabs>
          <w:tab w:val="left" w:pos="1530"/>
        </w:tabs>
        <w:spacing w:after="0" w:line="240" w:lineRule="auto"/>
        <w:rPr>
          <w:rFonts w:ascii="Courier New" w:hAnsi="Courier New" w:cs="Courier New"/>
          <w:sz w:val="20"/>
          <w:szCs w:val="20"/>
        </w:rPr>
      </w:pPr>
      <w:r w:rsidRPr="004D2C80">
        <w:rPr>
          <w:rFonts w:ascii="Courier New" w:hAnsi="Courier New" w:cs="Courier New"/>
          <w:sz w:val="20"/>
          <w:szCs w:val="20"/>
        </w:rPr>
        <w:t xml:space="preserve">Copyright (c) 1998-2023 </w:t>
      </w:r>
      <w:proofErr w:type="spellStart"/>
      <w:r w:rsidRPr="004D2C80">
        <w:rPr>
          <w:rFonts w:ascii="Courier New" w:hAnsi="Courier New" w:cs="Courier New"/>
          <w:sz w:val="20"/>
          <w:szCs w:val="20"/>
        </w:rPr>
        <w:t>Muthen</w:t>
      </w:r>
      <w:proofErr w:type="spellEnd"/>
      <w:r w:rsidRPr="004D2C80">
        <w:rPr>
          <w:rFonts w:ascii="Courier New" w:hAnsi="Courier New" w:cs="Courier New"/>
          <w:sz w:val="20"/>
          <w:szCs w:val="20"/>
        </w:rPr>
        <w:t xml:space="preserve"> &amp; </w:t>
      </w:r>
      <w:proofErr w:type="spellStart"/>
      <w:r w:rsidRPr="004D2C80">
        <w:rPr>
          <w:rFonts w:ascii="Courier New" w:hAnsi="Courier New" w:cs="Courier New"/>
          <w:sz w:val="20"/>
          <w:szCs w:val="20"/>
        </w:rPr>
        <w:t>Muthen</w:t>
      </w:r>
      <w:proofErr w:type="spellEnd"/>
    </w:p>
    <w:sectPr w:rsidR="004D2C80" w:rsidRPr="004D2C80" w:rsidSect="004D2C80">
      <w:pgSz w:w="12240" w:h="15840"/>
      <w:pgMar w:top="1440" w:right="900" w:bottom="1440" w:left="9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583B6E" w14:textId="77777777" w:rsidR="00A76656" w:rsidRDefault="00A76656" w:rsidP="004D2C80">
      <w:pPr>
        <w:spacing w:after="0" w:line="240" w:lineRule="auto"/>
      </w:pPr>
      <w:r>
        <w:separator/>
      </w:r>
    </w:p>
  </w:endnote>
  <w:endnote w:type="continuationSeparator" w:id="0">
    <w:p w14:paraId="215E3FA4" w14:textId="77777777" w:rsidR="00A76656" w:rsidRDefault="00A76656" w:rsidP="004D2C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B3000F" w14:textId="77777777" w:rsidR="00A76656" w:rsidRDefault="00A76656" w:rsidP="004D2C80">
      <w:pPr>
        <w:spacing w:after="0" w:line="240" w:lineRule="auto"/>
      </w:pPr>
      <w:r>
        <w:separator/>
      </w:r>
    </w:p>
  </w:footnote>
  <w:footnote w:type="continuationSeparator" w:id="0">
    <w:p w14:paraId="6822F115" w14:textId="77777777" w:rsidR="00A76656" w:rsidRDefault="00A76656" w:rsidP="004D2C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C80"/>
    <w:rsid w:val="003003F7"/>
    <w:rsid w:val="004D2C80"/>
    <w:rsid w:val="007A6A67"/>
    <w:rsid w:val="00A76656"/>
    <w:rsid w:val="00E67856"/>
    <w:rsid w:val="00F8416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A0271"/>
  <w15:chartTrackingRefBased/>
  <w15:docId w15:val="{25E3C20D-8D04-4C2D-9FDB-60A84B49E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ajorBidi"/>
        <w:kern w:val="2"/>
        <w:sz w:val="24"/>
        <w:szCs w:val="24"/>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2C80"/>
    <w:pPr>
      <w:keepNext/>
      <w:keepLines/>
      <w:spacing w:before="360" w:after="80"/>
      <w:outlineLvl w:val="0"/>
    </w:pPr>
    <w:rPr>
      <w:rFonts w:asciiTheme="majorHAnsi" w:eastAsiaTheme="majorEastAsia" w:hAnsiTheme="majorHAnsi"/>
      <w:color w:val="365F91" w:themeColor="accent1" w:themeShade="BF"/>
      <w:sz w:val="40"/>
      <w:szCs w:val="40"/>
    </w:rPr>
  </w:style>
  <w:style w:type="paragraph" w:styleId="Heading2">
    <w:name w:val="heading 2"/>
    <w:basedOn w:val="Normal"/>
    <w:next w:val="Normal"/>
    <w:link w:val="Heading2Char"/>
    <w:uiPriority w:val="9"/>
    <w:semiHidden/>
    <w:unhideWhenUsed/>
    <w:qFormat/>
    <w:rsid w:val="004D2C80"/>
    <w:pPr>
      <w:keepNext/>
      <w:keepLines/>
      <w:spacing w:before="160" w:after="80"/>
      <w:outlineLvl w:val="1"/>
    </w:pPr>
    <w:rPr>
      <w:rFonts w:asciiTheme="majorHAnsi" w:eastAsiaTheme="majorEastAsia" w:hAnsiTheme="majorHAnsi"/>
      <w:color w:val="365F91" w:themeColor="accent1" w:themeShade="BF"/>
      <w:sz w:val="32"/>
      <w:szCs w:val="32"/>
    </w:rPr>
  </w:style>
  <w:style w:type="paragraph" w:styleId="Heading3">
    <w:name w:val="heading 3"/>
    <w:basedOn w:val="Normal"/>
    <w:next w:val="Normal"/>
    <w:link w:val="Heading3Char"/>
    <w:uiPriority w:val="9"/>
    <w:semiHidden/>
    <w:unhideWhenUsed/>
    <w:qFormat/>
    <w:rsid w:val="004D2C80"/>
    <w:pPr>
      <w:keepNext/>
      <w:keepLines/>
      <w:spacing w:before="160" w:after="80"/>
      <w:outlineLvl w:val="2"/>
    </w:pPr>
    <w:rPr>
      <w:rFonts w:asciiTheme="minorHAnsi" w:eastAsiaTheme="majorEastAsia" w:hAnsiTheme="minorHAnsi"/>
      <w:color w:val="365F91" w:themeColor="accent1" w:themeShade="BF"/>
      <w:sz w:val="28"/>
      <w:szCs w:val="28"/>
    </w:rPr>
  </w:style>
  <w:style w:type="paragraph" w:styleId="Heading4">
    <w:name w:val="heading 4"/>
    <w:basedOn w:val="Normal"/>
    <w:next w:val="Normal"/>
    <w:link w:val="Heading4Char"/>
    <w:uiPriority w:val="9"/>
    <w:semiHidden/>
    <w:unhideWhenUsed/>
    <w:qFormat/>
    <w:rsid w:val="004D2C80"/>
    <w:pPr>
      <w:keepNext/>
      <w:keepLines/>
      <w:spacing w:before="80" w:after="40"/>
      <w:outlineLvl w:val="3"/>
    </w:pPr>
    <w:rPr>
      <w:rFonts w:asciiTheme="minorHAnsi" w:eastAsiaTheme="majorEastAsia" w:hAnsiTheme="minorHAnsi"/>
      <w:i/>
      <w:iCs/>
      <w:color w:val="365F91" w:themeColor="accent1" w:themeShade="BF"/>
    </w:rPr>
  </w:style>
  <w:style w:type="paragraph" w:styleId="Heading5">
    <w:name w:val="heading 5"/>
    <w:basedOn w:val="Normal"/>
    <w:next w:val="Normal"/>
    <w:link w:val="Heading5Char"/>
    <w:uiPriority w:val="9"/>
    <w:semiHidden/>
    <w:unhideWhenUsed/>
    <w:qFormat/>
    <w:rsid w:val="004D2C80"/>
    <w:pPr>
      <w:keepNext/>
      <w:keepLines/>
      <w:spacing w:before="80" w:after="40"/>
      <w:outlineLvl w:val="4"/>
    </w:pPr>
    <w:rPr>
      <w:rFonts w:asciiTheme="minorHAnsi" w:eastAsiaTheme="majorEastAsia" w:hAnsiTheme="minorHAnsi"/>
      <w:color w:val="365F91" w:themeColor="accent1" w:themeShade="BF"/>
    </w:rPr>
  </w:style>
  <w:style w:type="paragraph" w:styleId="Heading6">
    <w:name w:val="heading 6"/>
    <w:basedOn w:val="Normal"/>
    <w:next w:val="Normal"/>
    <w:link w:val="Heading6Char"/>
    <w:uiPriority w:val="9"/>
    <w:semiHidden/>
    <w:unhideWhenUsed/>
    <w:qFormat/>
    <w:rsid w:val="004D2C80"/>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4D2C80"/>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4D2C80"/>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4D2C80"/>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C80"/>
    <w:rPr>
      <w:rFonts w:asciiTheme="majorHAnsi" w:eastAsiaTheme="majorEastAsia" w:hAnsiTheme="majorHAnsi"/>
      <w:color w:val="365F91" w:themeColor="accent1" w:themeShade="BF"/>
      <w:sz w:val="40"/>
      <w:szCs w:val="40"/>
    </w:rPr>
  </w:style>
  <w:style w:type="character" w:customStyle="1" w:styleId="Heading2Char">
    <w:name w:val="Heading 2 Char"/>
    <w:basedOn w:val="DefaultParagraphFont"/>
    <w:link w:val="Heading2"/>
    <w:uiPriority w:val="9"/>
    <w:semiHidden/>
    <w:rsid w:val="004D2C80"/>
    <w:rPr>
      <w:rFonts w:asciiTheme="majorHAnsi" w:eastAsiaTheme="majorEastAsia" w:hAnsiTheme="majorHAnsi"/>
      <w:color w:val="365F91" w:themeColor="accent1" w:themeShade="BF"/>
      <w:sz w:val="32"/>
      <w:szCs w:val="32"/>
    </w:rPr>
  </w:style>
  <w:style w:type="character" w:customStyle="1" w:styleId="Heading3Char">
    <w:name w:val="Heading 3 Char"/>
    <w:basedOn w:val="DefaultParagraphFont"/>
    <w:link w:val="Heading3"/>
    <w:uiPriority w:val="9"/>
    <w:semiHidden/>
    <w:rsid w:val="004D2C80"/>
    <w:rPr>
      <w:rFonts w:asciiTheme="minorHAnsi" w:eastAsiaTheme="majorEastAsia" w:hAnsiTheme="minorHAnsi"/>
      <w:color w:val="365F91" w:themeColor="accent1" w:themeShade="BF"/>
      <w:sz w:val="28"/>
      <w:szCs w:val="28"/>
    </w:rPr>
  </w:style>
  <w:style w:type="character" w:customStyle="1" w:styleId="Heading4Char">
    <w:name w:val="Heading 4 Char"/>
    <w:basedOn w:val="DefaultParagraphFont"/>
    <w:link w:val="Heading4"/>
    <w:uiPriority w:val="9"/>
    <w:semiHidden/>
    <w:rsid w:val="004D2C80"/>
    <w:rPr>
      <w:rFonts w:asciiTheme="minorHAnsi" w:eastAsiaTheme="majorEastAsia" w:hAnsiTheme="minorHAnsi"/>
      <w:i/>
      <w:iCs/>
      <w:color w:val="365F91" w:themeColor="accent1" w:themeShade="BF"/>
    </w:rPr>
  </w:style>
  <w:style w:type="character" w:customStyle="1" w:styleId="Heading5Char">
    <w:name w:val="Heading 5 Char"/>
    <w:basedOn w:val="DefaultParagraphFont"/>
    <w:link w:val="Heading5"/>
    <w:uiPriority w:val="9"/>
    <w:semiHidden/>
    <w:rsid w:val="004D2C80"/>
    <w:rPr>
      <w:rFonts w:asciiTheme="minorHAnsi" w:eastAsiaTheme="majorEastAsia" w:hAnsiTheme="minorHAnsi"/>
      <w:color w:val="365F91" w:themeColor="accent1" w:themeShade="BF"/>
    </w:rPr>
  </w:style>
  <w:style w:type="character" w:customStyle="1" w:styleId="Heading6Char">
    <w:name w:val="Heading 6 Char"/>
    <w:basedOn w:val="DefaultParagraphFont"/>
    <w:link w:val="Heading6"/>
    <w:uiPriority w:val="9"/>
    <w:semiHidden/>
    <w:rsid w:val="004D2C80"/>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4D2C80"/>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4D2C80"/>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4D2C80"/>
    <w:rPr>
      <w:rFonts w:asciiTheme="minorHAnsi" w:eastAsiaTheme="majorEastAsia" w:hAnsiTheme="minorHAnsi"/>
      <w:color w:val="272727" w:themeColor="text1" w:themeTint="D8"/>
    </w:rPr>
  </w:style>
  <w:style w:type="paragraph" w:styleId="Title">
    <w:name w:val="Title"/>
    <w:basedOn w:val="Normal"/>
    <w:next w:val="Normal"/>
    <w:link w:val="TitleChar"/>
    <w:uiPriority w:val="10"/>
    <w:qFormat/>
    <w:rsid w:val="004D2C80"/>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4D2C80"/>
    <w:rPr>
      <w:rFonts w:asciiTheme="majorHAnsi" w:eastAsiaTheme="majorEastAsia" w:hAnsiTheme="majorHAnsi"/>
      <w:spacing w:val="-10"/>
      <w:kern w:val="28"/>
      <w:sz w:val="56"/>
      <w:szCs w:val="56"/>
    </w:rPr>
  </w:style>
  <w:style w:type="paragraph" w:styleId="Subtitle">
    <w:name w:val="Subtitle"/>
    <w:basedOn w:val="Normal"/>
    <w:next w:val="Normal"/>
    <w:link w:val="SubtitleChar"/>
    <w:uiPriority w:val="11"/>
    <w:qFormat/>
    <w:rsid w:val="004D2C80"/>
    <w:pPr>
      <w:numPr>
        <w:ilvl w:val="1"/>
      </w:numPr>
      <w:spacing w:after="160"/>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4D2C80"/>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4D2C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D2C80"/>
    <w:rPr>
      <w:i/>
      <w:iCs/>
      <w:color w:val="404040" w:themeColor="text1" w:themeTint="BF"/>
    </w:rPr>
  </w:style>
  <w:style w:type="paragraph" w:styleId="ListParagraph">
    <w:name w:val="List Paragraph"/>
    <w:basedOn w:val="Normal"/>
    <w:uiPriority w:val="34"/>
    <w:qFormat/>
    <w:rsid w:val="004D2C80"/>
    <w:pPr>
      <w:ind w:left="720"/>
      <w:contextualSpacing/>
    </w:pPr>
  </w:style>
  <w:style w:type="character" w:styleId="IntenseEmphasis">
    <w:name w:val="Intense Emphasis"/>
    <w:basedOn w:val="DefaultParagraphFont"/>
    <w:uiPriority w:val="21"/>
    <w:qFormat/>
    <w:rsid w:val="004D2C80"/>
    <w:rPr>
      <w:i/>
      <w:iCs/>
      <w:color w:val="365F91" w:themeColor="accent1" w:themeShade="BF"/>
    </w:rPr>
  </w:style>
  <w:style w:type="paragraph" w:styleId="IntenseQuote">
    <w:name w:val="Intense Quote"/>
    <w:basedOn w:val="Normal"/>
    <w:next w:val="Normal"/>
    <w:link w:val="IntenseQuoteChar"/>
    <w:uiPriority w:val="30"/>
    <w:qFormat/>
    <w:rsid w:val="004D2C8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D2C80"/>
    <w:rPr>
      <w:i/>
      <w:iCs/>
      <w:color w:val="365F91" w:themeColor="accent1" w:themeShade="BF"/>
    </w:rPr>
  </w:style>
  <w:style w:type="character" w:styleId="IntenseReference">
    <w:name w:val="Intense Reference"/>
    <w:basedOn w:val="DefaultParagraphFont"/>
    <w:uiPriority w:val="32"/>
    <w:qFormat/>
    <w:rsid w:val="004D2C80"/>
    <w:rPr>
      <w:b/>
      <w:bCs/>
      <w:smallCaps/>
      <w:color w:val="365F91" w:themeColor="accent1" w:themeShade="BF"/>
      <w:spacing w:val="5"/>
    </w:rPr>
  </w:style>
  <w:style w:type="paragraph" w:styleId="FootnoteText">
    <w:name w:val="footnote text"/>
    <w:basedOn w:val="Normal"/>
    <w:link w:val="FootnoteTextChar"/>
    <w:uiPriority w:val="99"/>
    <w:semiHidden/>
    <w:unhideWhenUsed/>
    <w:rsid w:val="004D2C80"/>
    <w:pPr>
      <w:spacing w:after="0" w:line="240" w:lineRule="auto"/>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4D2C80"/>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4D2C80"/>
    <w:rPr>
      <w:vertAlign w:val="superscript"/>
    </w:rPr>
  </w:style>
  <w:style w:type="character" w:customStyle="1" w:styleId="ref-journal">
    <w:name w:val="ref-journal"/>
    <w:basedOn w:val="DefaultParagraphFont"/>
    <w:rsid w:val="004D2C80"/>
  </w:style>
  <w:style w:type="character" w:customStyle="1" w:styleId="ref-vol">
    <w:name w:val="ref-vol"/>
    <w:basedOn w:val="DefaultParagraphFont"/>
    <w:rsid w:val="004D2C80"/>
  </w:style>
  <w:style w:type="character" w:styleId="Hyperlink">
    <w:name w:val="Hyperlink"/>
    <w:basedOn w:val="DefaultParagraphFont"/>
    <w:uiPriority w:val="99"/>
    <w:unhideWhenUsed/>
    <w:rsid w:val="003003F7"/>
    <w:rPr>
      <w:color w:val="0000FF"/>
      <w:u w:val="single"/>
    </w:rPr>
  </w:style>
  <w:style w:type="character" w:styleId="UnresolvedMention">
    <w:name w:val="Unresolved Mention"/>
    <w:basedOn w:val="DefaultParagraphFont"/>
    <w:uiPriority w:val="99"/>
    <w:semiHidden/>
    <w:unhideWhenUsed/>
    <w:rsid w:val="00F841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BF02296397"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60EEF7-B79B-4E1C-B00F-AD6FC8FD1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1</Pages>
  <Words>7591</Words>
  <Characters>43274</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vin Schonfeld</dc:creator>
  <cp:keywords/>
  <dc:description/>
  <cp:lastModifiedBy>Irvin Schonfeld</cp:lastModifiedBy>
  <cp:revision>1</cp:revision>
  <dcterms:created xsi:type="dcterms:W3CDTF">2024-05-30T22:01:00Z</dcterms:created>
  <dcterms:modified xsi:type="dcterms:W3CDTF">2024-05-30T22:32:00Z</dcterms:modified>
</cp:coreProperties>
</file>